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BF4049">
      <w:pPr>
        <w:pStyle w:val="48"/>
        <w:spacing w:line="480" w:lineRule="auto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Supporting Information </w:t>
      </w:r>
      <w:r>
        <w:rPr>
          <w:rFonts w:hint="eastAsia" w:eastAsia="宋体" w:cs="Times New Roman"/>
          <w:b/>
          <w:bCs/>
          <w:color w:val="auto"/>
          <w:sz w:val="24"/>
          <w:szCs w:val="24"/>
          <w:lang w:val="en-US" w:eastAsia="zh-CN"/>
        </w:rPr>
        <w:t>2</w:t>
      </w:r>
    </w:p>
    <w:p w14:paraId="02AEA19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MS Mincho" w:cs="Times New Roman"/>
          <w:b/>
          <w:bCs/>
          <w:color w:val="auto"/>
          <w:kern w:val="0"/>
          <w:sz w:val="24"/>
          <w:szCs w:val="24"/>
          <w:highlight w:val="none"/>
          <w:lang w:val="de-DE" w:eastAsia="ja-JP"/>
        </w:rPr>
      </w:pPr>
      <w:r>
        <w:rPr>
          <w:rFonts w:hint="default" w:ascii="Times New Roman" w:hAnsi="Times New Roman" w:eastAsia="MS Mincho" w:cs="Times New Roman"/>
          <w:b/>
          <w:bCs/>
          <w:color w:val="auto"/>
          <w:kern w:val="0"/>
          <w:sz w:val="24"/>
          <w:szCs w:val="24"/>
          <w:highlight w:val="none"/>
          <w:lang w:val="de-DE" w:eastAsia="ja-JP"/>
        </w:rPr>
        <w:t>Folic Acid-Modified Antigen-</w:t>
      </w:r>
      <w:r>
        <w:rPr>
          <w:rFonts w:hint="eastAsia" w:ascii="Times New Roman" w:hAnsi="Times New Roman" w:eastAsia="MS Mincho" w:cs="Times New Roman"/>
          <w:b/>
          <w:bCs/>
          <w:color w:val="auto"/>
          <w:kern w:val="0"/>
          <w:sz w:val="24"/>
          <w:szCs w:val="24"/>
          <w:highlight w:val="none"/>
          <w:lang w:val="en-US" w:eastAsia="zh-CN"/>
        </w:rPr>
        <w:t>Tr</w:t>
      </w:r>
      <w:r>
        <w:rPr>
          <w:rFonts w:hint="default" w:ascii="Times New Roman" w:hAnsi="Times New Roman" w:eastAsia="MS Mincho" w:cs="Times New Roman"/>
          <w:b/>
          <w:bCs/>
          <w:color w:val="auto"/>
          <w:kern w:val="0"/>
          <w:sz w:val="24"/>
          <w:szCs w:val="24"/>
          <w:highlight w:val="none"/>
          <w:lang w:val="de-DE" w:eastAsia="ja-JP"/>
        </w:rPr>
        <w:t>ap</w:t>
      </w:r>
      <w:r>
        <w:rPr>
          <w:rFonts w:hint="eastAsia" w:ascii="Times New Roman" w:hAnsi="Times New Roman" w:eastAsia="MS Mincho" w:cs="Times New Roman"/>
          <w:b/>
          <w:bCs/>
          <w:color w:val="auto"/>
          <w:kern w:val="0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eastAsia="MS Mincho" w:cs="Times New Roman"/>
          <w:b/>
          <w:bCs/>
          <w:color w:val="auto"/>
          <w:kern w:val="0"/>
          <w:sz w:val="24"/>
          <w:szCs w:val="24"/>
          <w:highlight w:val="none"/>
          <w:lang w:val="de-DE" w:eastAsia="ja-JP"/>
        </w:rPr>
        <w:t>ing Nanoprobes for Developing In Situ Tumor Vaccines to Inhibit Metastasis and Recurrence of Ovarian Cancer</w:t>
      </w:r>
    </w:p>
    <w:p w14:paraId="6CDC83A9">
      <w:pPr>
        <w:widowControl w:val="0"/>
        <w:jc w:val="center"/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 xml:space="preserve"> Xiaowen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>Zhong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vertAlign w:val="superscript"/>
          <w:lang w:val="en-US" w:eastAsia="zh-CN"/>
        </w:rPr>
        <w:t>1,2,3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none"/>
          <w:vertAlign w:val="superscript"/>
          <w:lang w:val="en-US" w:eastAsia="zh-CN"/>
        </w:rPr>
        <w:t>*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>Tao Pu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vertAlign w:val="superscript"/>
          <w:lang w:val="en-US" w:eastAsia="zh-CN"/>
        </w:rPr>
        <w:t>1,2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>, Ying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>Chen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>g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vertAlign w:val="superscript"/>
          <w:lang w:val="en-US" w:eastAsia="zh-CN"/>
        </w:rPr>
        <w:t>1,2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>Yan Li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>Qi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>Wang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vertAlign w:val="superscript"/>
          <w:lang w:val="en-US" w:eastAsia="zh-CN"/>
        </w:rPr>
        <w:t>3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>Bin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/>
        </w:rPr>
        <w:t xml:space="preserve">Wang 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none"/>
          <w:vertAlign w:val="superscript"/>
          <w:lang w:val="en-US" w:eastAsia="zh-CN"/>
        </w:rPr>
        <w:t>*</w:t>
      </w:r>
    </w:p>
    <w:p w14:paraId="7CD824C2">
      <w:pPr>
        <w:spacing w:line="480" w:lineRule="auto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kern w:val="1"/>
          <w:sz w:val="24"/>
          <w:szCs w:val="24"/>
          <w:lang w:val="en-US" w:eastAsia="zh-CN"/>
        </w:rPr>
      </w:pPr>
      <w:bookmarkStart w:id="0" w:name="_GoBack"/>
      <w:bookmarkEnd w:id="0"/>
    </w:p>
    <w:p w14:paraId="1D933342">
      <w:pPr>
        <w:spacing w:line="480" w:lineRule="auto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kern w:val="1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1"/>
          <w:sz w:val="24"/>
          <w:szCs w:val="24"/>
          <w:lang w:val="en-US" w:eastAsia="zh-CN"/>
        </w:rPr>
        <w:drawing>
          <wp:inline distT="0" distB="0" distL="114300" distR="114300">
            <wp:extent cx="3324225" cy="5310505"/>
            <wp:effectExtent l="0" t="0" r="9525" b="4445"/>
            <wp:docPr id="10" name="图片 10" descr="W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WB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24225" cy="531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F77B2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kern w:val="1"/>
          <w:sz w:val="24"/>
          <w:szCs w:val="24"/>
          <w:lang w:val="en-US" w:eastAsia="zh-CN"/>
        </w:rPr>
      </w:pPr>
    </w:p>
    <w:sectPr>
      <w:headerReference r:id="rId3" w:type="default"/>
      <w:footerReference r:id="rId4" w:type="default"/>
      <w:type w:val="continuous"/>
      <w:pgSz w:w="11906" w:h="16838"/>
      <w:pgMar w:top="1417" w:right="1417" w:bottom="1134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Ten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5B96A1">
    <w:pPr>
      <w:pStyle w:val="7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t>2</w:t>
    </w:r>
    <w:r>
      <w:fldChar w:fldCharType="end"/>
    </w:r>
  </w:p>
  <w:p w14:paraId="76AE581B">
    <w:pPr>
      <w:pStyle w:val="7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7A9236">
    <w:pPr>
      <w:pStyle w:val="8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bordersDoNotSurroundHeader w:val="0"/>
  <w:bordersDoNotSurroundFooter w:val="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6A0"/>
    <w:rsid w:val="000001F6"/>
    <w:rsid w:val="000003BB"/>
    <w:rsid w:val="00000A52"/>
    <w:rsid w:val="00000B5F"/>
    <w:rsid w:val="00001237"/>
    <w:rsid w:val="00002A08"/>
    <w:rsid w:val="0000374D"/>
    <w:rsid w:val="0000400A"/>
    <w:rsid w:val="00004934"/>
    <w:rsid w:val="00004A23"/>
    <w:rsid w:val="00005895"/>
    <w:rsid w:val="00005A5A"/>
    <w:rsid w:val="00006881"/>
    <w:rsid w:val="00006A0A"/>
    <w:rsid w:val="0000703E"/>
    <w:rsid w:val="000103FB"/>
    <w:rsid w:val="000108BF"/>
    <w:rsid w:val="00010B04"/>
    <w:rsid w:val="00011284"/>
    <w:rsid w:val="000112FC"/>
    <w:rsid w:val="000118B0"/>
    <w:rsid w:val="00011F40"/>
    <w:rsid w:val="00012067"/>
    <w:rsid w:val="000138F9"/>
    <w:rsid w:val="00013984"/>
    <w:rsid w:val="0001454A"/>
    <w:rsid w:val="0001531D"/>
    <w:rsid w:val="0001577E"/>
    <w:rsid w:val="0001683C"/>
    <w:rsid w:val="000170ED"/>
    <w:rsid w:val="000172E7"/>
    <w:rsid w:val="00020BE3"/>
    <w:rsid w:val="000214A8"/>
    <w:rsid w:val="00021C7F"/>
    <w:rsid w:val="00023F64"/>
    <w:rsid w:val="000244E3"/>
    <w:rsid w:val="000246AE"/>
    <w:rsid w:val="000246FF"/>
    <w:rsid w:val="00025722"/>
    <w:rsid w:val="00027FB5"/>
    <w:rsid w:val="0003015D"/>
    <w:rsid w:val="000305AE"/>
    <w:rsid w:val="000314D2"/>
    <w:rsid w:val="000325A5"/>
    <w:rsid w:val="0003286D"/>
    <w:rsid w:val="0003318F"/>
    <w:rsid w:val="000332B8"/>
    <w:rsid w:val="00033F06"/>
    <w:rsid w:val="00037DE8"/>
    <w:rsid w:val="0004094E"/>
    <w:rsid w:val="00040B7B"/>
    <w:rsid w:val="000412EA"/>
    <w:rsid w:val="00041594"/>
    <w:rsid w:val="00041624"/>
    <w:rsid w:val="000417FD"/>
    <w:rsid w:val="00041C1B"/>
    <w:rsid w:val="00041C39"/>
    <w:rsid w:val="00042493"/>
    <w:rsid w:val="00042EC2"/>
    <w:rsid w:val="00042F76"/>
    <w:rsid w:val="000437F7"/>
    <w:rsid w:val="00045BFB"/>
    <w:rsid w:val="0004735D"/>
    <w:rsid w:val="000479AC"/>
    <w:rsid w:val="000504E9"/>
    <w:rsid w:val="00050985"/>
    <w:rsid w:val="000513B7"/>
    <w:rsid w:val="00051624"/>
    <w:rsid w:val="00051D7E"/>
    <w:rsid w:val="000525C0"/>
    <w:rsid w:val="0005397D"/>
    <w:rsid w:val="00053E58"/>
    <w:rsid w:val="0005501E"/>
    <w:rsid w:val="000551A7"/>
    <w:rsid w:val="00055485"/>
    <w:rsid w:val="00055883"/>
    <w:rsid w:val="0005713A"/>
    <w:rsid w:val="000573D2"/>
    <w:rsid w:val="0006044D"/>
    <w:rsid w:val="00060524"/>
    <w:rsid w:val="000606E0"/>
    <w:rsid w:val="00060D37"/>
    <w:rsid w:val="00062324"/>
    <w:rsid w:val="000638D9"/>
    <w:rsid w:val="00063C0E"/>
    <w:rsid w:val="00063DE3"/>
    <w:rsid w:val="00064DF9"/>
    <w:rsid w:val="00066137"/>
    <w:rsid w:val="000677BB"/>
    <w:rsid w:val="00070625"/>
    <w:rsid w:val="000708E2"/>
    <w:rsid w:val="00071D4E"/>
    <w:rsid w:val="000722DB"/>
    <w:rsid w:val="00072CBD"/>
    <w:rsid w:val="00072EA7"/>
    <w:rsid w:val="00073ABF"/>
    <w:rsid w:val="0007461F"/>
    <w:rsid w:val="00074D0D"/>
    <w:rsid w:val="00076EAD"/>
    <w:rsid w:val="0007746E"/>
    <w:rsid w:val="00077713"/>
    <w:rsid w:val="00077F41"/>
    <w:rsid w:val="000805F4"/>
    <w:rsid w:val="00080B78"/>
    <w:rsid w:val="00080D0B"/>
    <w:rsid w:val="0008223A"/>
    <w:rsid w:val="0008287E"/>
    <w:rsid w:val="00082E56"/>
    <w:rsid w:val="00083031"/>
    <w:rsid w:val="00083539"/>
    <w:rsid w:val="000846E8"/>
    <w:rsid w:val="00084D19"/>
    <w:rsid w:val="000857D1"/>
    <w:rsid w:val="0008740B"/>
    <w:rsid w:val="00087B67"/>
    <w:rsid w:val="0009025D"/>
    <w:rsid w:val="000904D3"/>
    <w:rsid w:val="00090D2D"/>
    <w:rsid w:val="0009309C"/>
    <w:rsid w:val="00093F1B"/>
    <w:rsid w:val="00094324"/>
    <w:rsid w:val="00096D0A"/>
    <w:rsid w:val="00096E68"/>
    <w:rsid w:val="000979C4"/>
    <w:rsid w:val="000979F8"/>
    <w:rsid w:val="00097AC8"/>
    <w:rsid w:val="00097D2B"/>
    <w:rsid w:val="00097DF7"/>
    <w:rsid w:val="000A1489"/>
    <w:rsid w:val="000A1D9F"/>
    <w:rsid w:val="000A1F4B"/>
    <w:rsid w:val="000A21A9"/>
    <w:rsid w:val="000A3E93"/>
    <w:rsid w:val="000A4241"/>
    <w:rsid w:val="000A4289"/>
    <w:rsid w:val="000A472C"/>
    <w:rsid w:val="000A4898"/>
    <w:rsid w:val="000A4E30"/>
    <w:rsid w:val="000A5773"/>
    <w:rsid w:val="000A5D61"/>
    <w:rsid w:val="000A67FC"/>
    <w:rsid w:val="000A682F"/>
    <w:rsid w:val="000A796A"/>
    <w:rsid w:val="000B05A0"/>
    <w:rsid w:val="000B29ED"/>
    <w:rsid w:val="000B2C28"/>
    <w:rsid w:val="000B2EA5"/>
    <w:rsid w:val="000B33EE"/>
    <w:rsid w:val="000B40DA"/>
    <w:rsid w:val="000B4293"/>
    <w:rsid w:val="000B5D5D"/>
    <w:rsid w:val="000B616E"/>
    <w:rsid w:val="000B6386"/>
    <w:rsid w:val="000C259E"/>
    <w:rsid w:val="000C2EDB"/>
    <w:rsid w:val="000C312D"/>
    <w:rsid w:val="000C3237"/>
    <w:rsid w:val="000C3C69"/>
    <w:rsid w:val="000C3E0C"/>
    <w:rsid w:val="000C5355"/>
    <w:rsid w:val="000C6252"/>
    <w:rsid w:val="000C6F8A"/>
    <w:rsid w:val="000C774E"/>
    <w:rsid w:val="000C7C09"/>
    <w:rsid w:val="000C7DD0"/>
    <w:rsid w:val="000D0B4D"/>
    <w:rsid w:val="000D1249"/>
    <w:rsid w:val="000D1846"/>
    <w:rsid w:val="000D1885"/>
    <w:rsid w:val="000D1E09"/>
    <w:rsid w:val="000D2D4B"/>
    <w:rsid w:val="000D45F4"/>
    <w:rsid w:val="000D5AB4"/>
    <w:rsid w:val="000D66DB"/>
    <w:rsid w:val="000D678C"/>
    <w:rsid w:val="000D79F8"/>
    <w:rsid w:val="000D7EBA"/>
    <w:rsid w:val="000E0462"/>
    <w:rsid w:val="000E05D0"/>
    <w:rsid w:val="000E08BA"/>
    <w:rsid w:val="000E2FB4"/>
    <w:rsid w:val="000E2FEC"/>
    <w:rsid w:val="000E35B7"/>
    <w:rsid w:val="000E3E6D"/>
    <w:rsid w:val="000E3F37"/>
    <w:rsid w:val="000E5EF1"/>
    <w:rsid w:val="000E65C3"/>
    <w:rsid w:val="000E788B"/>
    <w:rsid w:val="000E7A5B"/>
    <w:rsid w:val="000E7BBA"/>
    <w:rsid w:val="000F0017"/>
    <w:rsid w:val="000F0230"/>
    <w:rsid w:val="000F0E88"/>
    <w:rsid w:val="000F2F48"/>
    <w:rsid w:val="000F4BC2"/>
    <w:rsid w:val="000F512F"/>
    <w:rsid w:val="000F632E"/>
    <w:rsid w:val="000F692D"/>
    <w:rsid w:val="000F6B24"/>
    <w:rsid w:val="000F78BB"/>
    <w:rsid w:val="000F7AAD"/>
    <w:rsid w:val="000F7DE4"/>
    <w:rsid w:val="001013F4"/>
    <w:rsid w:val="00101788"/>
    <w:rsid w:val="001035DD"/>
    <w:rsid w:val="00103E60"/>
    <w:rsid w:val="001054D4"/>
    <w:rsid w:val="00105F1E"/>
    <w:rsid w:val="0010686C"/>
    <w:rsid w:val="001068CF"/>
    <w:rsid w:val="001072F2"/>
    <w:rsid w:val="001075D0"/>
    <w:rsid w:val="00107C5F"/>
    <w:rsid w:val="00107CCC"/>
    <w:rsid w:val="00110011"/>
    <w:rsid w:val="001105BD"/>
    <w:rsid w:val="00110649"/>
    <w:rsid w:val="00110E14"/>
    <w:rsid w:val="0011105D"/>
    <w:rsid w:val="00112450"/>
    <w:rsid w:val="001138FF"/>
    <w:rsid w:val="001140EC"/>
    <w:rsid w:val="001152A4"/>
    <w:rsid w:val="00116512"/>
    <w:rsid w:val="00116C82"/>
    <w:rsid w:val="001171BF"/>
    <w:rsid w:val="001177E2"/>
    <w:rsid w:val="00120BE6"/>
    <w:rsid w:val="00120E85"/>
    <w:rsid w:val="0012317E"/>
    <w:rsid w:val="00123227"/>
    <w:rsid w:val="00123ADA"/>
    <w:rsid w:val="00125573"/>
    <w:rsid w:val="0012642A"/>
    <w:rsid w:val="00126D17"/>
    <w:rsid w:val="001272D4"/>
    <w:rsid w:val="001305BF"/>
    <w:rsid w:val="00130BCF"/>
    <w:rsid w:val="00131662"/>
    <w:rsid w:val="00131D58"/>
    <w:rsid w:val="0013232C"/>
    <w:rsid w:val="0013297B"/>
    <w:rsid w:val="00133041"/>
    <w:rsid w:val="001370B1"/>
    <w:rsid w:val="001377CA"/>
    <w:rsid w:val="0014061B"/>
    <w:rsid w:val="00140B94"/>
    <w:rsid w:val="001423A6"/>
    <w:rsid w:val="001426AA"/>
    <w:rsid w:val="0014372E"/>
    <w:rsid w:val="001450FB"/>
    <w:rsid w:val="001461A1"/>
    <w:rsid w:val="0014658A"/>
    <w:rsid w:val="0014799F"/>
    <w:rsid w:val="00147DB8"/>
    <w:rsid w:val="00150868"/>
    <w:rsid w:val="001508ED"/>
    <w:rsid w:val="00150A40"/>
    <w:rsid w:val="00150C35"/>
    <w:rsid w:val="00150EBC"/>
    <w:rsid w:val="00150F25"/>
    <w:rsid w:val="00151683"/>
    <w:rsid w:val="0015222C"/>
    <w:rsid w:val="001524B6"/>
    <w:rsid w:val="0015263D"/>
    <w:rsid w:val="00152A57"/>
    <w:rsid w:val="00152DAD"/>
    <w:rsid w:val="0015392F"/>
    <w:rsid w:val="00153B3F"/>
    <w:rsid w:val="00155101"/>
    <w:rsid w:val="0015563E"/>
    <w:rsid w:val="00155F66"/>
    <w:rsid w:val="00156834"/>
    <w:rsid w:val="00156B6C"/>
    <w:rsid w:val="00156F99"/>
    <w:rsid w:val="0015701E"/>
    <w:rsid w:val="00157D97"/>
    <w:rsid w:val="0016042C"/>
    <w:rsid w:val="00160FCA"/>
    <w:rsid w:val="00162AF5"/>
    <w:rsid w:val="00163238"/>
    <w:rsid w:val="00163534"/>
    <w:rsid w:val="0016390D"/>
    <w:rsid w:val="00163B0D"/>
    <w:rsid w:val="00164057"/>
    <w:rsid w:val="0016410A"/>
    <w:rsid w:val="0016458C"/>
    <w:rsid w:val="001654EF"/>
    <w:rsid w:val="0016575F"/>
    <w:rsid w:val="00165B37"/>
    <w:rsid w:val="00165F5E"/>
    <w:rsid w:val="0016622E"/>
    <w:rsid w:val="00170369"/>
    <w:rsid w:val="00170774"/>
    <w:rsid w:val="00170F02"/>
    <w:rsid w:val="0017247A"/>
    <w:rsid w:val="0017372B"/>
    <w:rsid w:val="00173757"/>
    <w:rsid w:val="00173E0A"/>
    <w:rsid w:val="00174153"/>
    <w:rsid w:val="00174176"/>
    <w:rsid w:val="0017421E"/>
    <w:rsid w:val="00174BE6"/>
    <w:rsid w:val="00176DC9"/>
    <w:rsid w:val="0017768D"/>
    <w:rsid w:val="00177701"/>
    <w:rsid w:val="001778A2"/>
    <w:rsid w:val="00180106"/>
    <w:rsid w:val="00181D92"/>
    <w:rsid w:val="00182038"/>
    <w:rsid w:val="001823B6"/>
    <w:rsid w:val="00182DC3"/>
    <w:rsid w:val="00183215"/>
    <w:rsid w:val="001839E6"/>
    <w:rsid w:val="001848EB"/>
    <w:rsid w:val="00184BF6"/>
    <w:rsid w:val="00184EA2"/>
    <w:rsid w:val="00186246"/>
    <w:rsid w:val="001863BA"/>
    <w:rsid w:val="00186BF0"/>
    <w:rsid w:val="00187B5D"/>
    <w:rsid w:val="00187DB9"/>
    <w:rsid w:val="0019077D"/>
    <w:rsid w:val="001907E8"/>
    <w:rsid w:val="00190A18"/>
    <w:rsid w:val="0019194D"/>
    <w:rsid w:val="00192E43"/>
    <w:rsid w:val="0019319E"/>
    <w:rsid w:val="0019613B"/>
    <w:rsid w:val="0019723B"/>
    <w:rsid w:val="001A0236"/>
    <w:rsid w:val="001A1344"/>
    <w:rsid w:val="001A1A8F"/>
    <w:rsid w:val="001A2168"/>
    <w:rsid w:val="001A4240"/>
    <w:rsid w:val="001A675D"/>
    <w:rsid w:val="001A6821"/>
    <w:rsid w:val="001A734D"/>
    <w:rsid w:val="001A7817"/>
    <w:rsid w:val="001B301F"/>
    <w:rsid w:val="001B336E"/>
    <w:rsid w:val="001B3728"/>
    <w:rsid w:val="001B3855"/>
    <w:rsid w:val="001B3B69"/>
    <w:rsid w:val="001B3C3C"/>
    <w:rsid w:val="001B3E60"/>
    <w:rsid w:val="001B4224"/>
    <w:rsid w:val="001B4CDD"/>
    <w:rsid w:val="001B631D"/>
    <w:rsid w:val="001B6514"/>
    <w:rsid w:val="001B7472"/>
    <w:rsid w:val="001B7792"/>
    <w:rsid w:val="001B7BCC"/>
    <w:rsid w:val="001C0A56"/>
    <w:rsid w:val="001C10AC"/>
    <w:rsid w:val="001C16DB"/>
    <w:rsid w:val="001C16EC"/>
    <w:rsid w:val="001C3EFB"/>
    <w:rsid w:val="001C3FD0"/>
    <w:rsid w:val="001C46D5"/>
    <w:rsid w:val="001C55FB"/>
    <w:rsid w:val="001C5F25"/>
    <w:rsid w:val="001C64E9"/>
    <w:rsid w:val="001C735C"/>
    <w:rsid w:val="001C7369"/>
    <w:rsid w:val="001C75B2"/>
    <w:rsid w:val="001C76C3"/>
    <w:rsid w:val="001C7D87"/>
    <w:rsid w:val="001C7E3A"/>
    <w:rsid w:val="001D0B75"/>
    <w:rsid w:val="001D12BC"/>
    <w:rsid w:val="001D16C8"/>
    <w:rsid w:val="001D24AC"/>
    <w:rsid w:val="001D2C0A"/>
    <w:rsid w:val="001D2F23"/>
    <w:rsid w:val="001D37CD"/>
    <w:rsid w:val="001D4794"/>
    <w:rsid w:val="001D561D"/>
    <w:rsid w:val="001D6624"/>
    <w:rsid w:val="001D711D"/>
    <w:rsid w:val="001E1857"/>
    <w:rsid w:val="001E18CC"/>
    <w:rsid w:val="001E21C4"/>
    <w:rsid w:val="001E3C62"/>
    <w:rsid w:val="001E3D2D"/>
    <w:rsid w:val="001E3E30"/>
    <w:rsid w:val="001E4605"/>
    <w:rsid w:val="001E4ACF"/>
    <w:rsid w:val="001E5F4E"/>
    <w:rsid w:val="001E60F3"/>
    <w:rsid w:val="001E7DCA"/>
    <w:rsid w:val="001F0417"/>
    <w:rsid w:val="001F0FB5"/>
    <w:rsid w:val="001F1AF0"/>
    <w:rsid w:val="001F2689"/>
    <w:rsid w:val="001F26A6"/>
    <w:rsid w:val="001F2AB7"/>
    <w:rsid w:val="001F3C9B"/>
    <w:rsid w:val="001F3E77"/>
    <w:rsid w:val="001F403E"/>
    <w:rsid w:val="001F4BD1"/>
    <w:rsid w:val="001F5110"/>
    <w:rsid w:val="001F5702"/>
    <w:rsid w:val="001F65A2"/>
    <w:rsid w:val="001F7468"/>
    <w:rsid w:val="002002FC"/>
    <w:rsid w:val="0020071E"/>
    <w:rsid w:val="0020189F"/>
    <w:rsid w:val="00201F71"/>
    <w:rsid w:val="00202EF6"/>
    <w:rsid w:val="00203575"/>
    <w:rsid w:val="00203934"/>
    <w:rsid w:val="0020446B"/>
    <w:rsid w:val="002045A5"/>
    <w:rsid w:val="002047CF"/>
    <w:rsid w:val="00204BA7"/>
    <w:rsid w:val="00204D15"/>
    <w:rsid w:val="002051A0"/>
    <w:rsid w:val="002064BB"/>
    <w:rsid w:val="002072AB"/>
    <w:rsid w:val="002072FB"/>
    <w:rsid w:val="00210140"/>
    <w:rsid w:val="00211239"/>
    <w:rsid w:val="00211942"/>
    <w:rsid w:val="002132C8"/>
    <w:rsid w:val="0021364C"/>
    <w:rsid w:val="002149E5"/>
    <w:rsid w:val="00214D95"/>
    <w:rsid w:val="00214DA8"/>
    <w:rsid w:val="00215359"/>
    <w:rsid w:val="0021541B"/>
    <w:rsid w:val="002154D6"/>
    <w:rsid w:val="00215531"/>
    <w:rsid w:val="0021577A"/>
    <w:rsid w:val="00215915"/>
    <w:rsid w:val="002162B2"/>
    <w:rsid w:val="00216F54"/>
    <w:rsid w:val="002204B8"/>
    <w:rsid w:val="002205AC"/>
    <w:rsid w:val="00220933"/>
    <w:rsid w:val="00220C72"/>
    <w:rsid w:val="002211F7"/>
    <w:rsid w:val="00224361"/>
    <w:rsid w:val="00224DB2"/>
    <w:rsid w:val="0022540C"/>
    <w:rsid w:val="002259AE"/>
    <w:rsid w:val="00226AA4"/>
    <w:rsid w:val="00226EDF"/>
    <w:rsid w:val="0022771B"/>
    <w:rsid w:val="002308CE"/>
    <w:rsid w:val="00230AAD"/>
    <w:rsid w:val="0023183D"/>
    <w:rsid w:val="00232D95"/>
    <w:rsid w:val="00233C8A"/>
    <w:rsid w:val="002342B0"/>
    <w:rsid w:val="00234C92"/>
    <w:rsid w:val="00235B05"/>
    <w:rsid w:val="00235D52"/>
    <w:rsid w:val="00235F22"/>
    <w:rsid w:val="00236036"/>
    <w:rsid w:val="002372B4"/>
    <w:rsid w:val="00240D90"/>
    <w:rsid w:val="0024136B"/>
    <w:rsid w:val="00242DE3"/>
    <w:rsid w:val="002435FD"/>
    <w:rsid w:val="002436AA"/>
    <w:rsid w:val="00245B4A"/>
    <w:rsid w:val="00246E36"/>
    <w:rsid w:val="00252398"/>
    <w:rsid w:val="00252871"/>
    <w:rsid w:val="002537B2"/>
    <w:rsid w:val="00253CB1"/>
    <w:rsid w:val="00253E86"/>
    <w:rsid w:val="002543F9"/>
    <w:rsid w:val="00254D83"/>
    <w:rsid w:val="00255042"/>
    <w:rsid w:val="002562C4"/>
    <w:rsid w:val="0025727E"/>
    <w:rsid w:val="00257945"/>
    <w:rsid w:val="00257ADD"/>
    <w:rsid w:val="00262915"/>
    <w:rsid w:val="00262FF3"/>
    <w:rsid w:val="00263723"/>
    <w:rsid w:val="00263A09"/>
    <w:rsid w:val="00263CF8"/>
    <w:rsid w:val="00265635"/>
    <w:rsid w:val="00266389"/>
    <w:rsid w:val="00266935"/>
    <w:rsid w:val="002675F7"/>
    <w:rsid w:val="002678D6"/>
    <w:rsid w:val="00267C4B"/>
    <w:rsid w:val="002725A5"/>
    <w:rsid w:val="00272B76"/>
    <w:rsid w:val="0027314F"/>
    <w:rsid w:val="00274308"/>
    <w:rsid w:val="00274894"/>
    <w:rsid w:val="002748AE"/>
    <w:rsid w:val="00275780"/>
    <w:rsid w:val="002805B2"/>
    <w:rsid w:val="00280B61"/>
    <w:rsid w:val="00280EBB"/>
    <w:rsid w:val="002825CA"/>
    <w:rsid w:val="0028289F"/>
    <w:rsid w:val="002829A8"/>
    <w:rsid w:val="00282B43"/>
    <w:rsid w:val="00284157"/>
    <w:rsid w:val="002845D8"/>
    <w:rsid w:val="00285631"/>
    <w:rsid w:val="002905B0"/>
    <w:rsid w:val="00290D94"/>
    <w:rsid w:val="0029203C"/>
    <w:rsid w:val="00294259"/>
    <w:rsid w:val="00294873"/>
    <w:rsid w:val="00295038"/>
    <w:rsid w:val="00297713"/>
    <w:rsid w:val="00297D4F"/>
    <w:rsid w:val="002A0C4B"/>
    <w:rsid w:val="002A305E"/>
    <w:rsid w:val="002A49B9"/>
    <w:rsid w:val="002A4A81"/>
    <w:rsid w:val="002A6940"/>
    <w:rsid w:val="002A73A2"/>
    <w:rsid w:val="002A7CE8"/>
    <w:rsid w:val="002A7FC8"/>
    <w:rsid w:val="002B0671"/>
    <w:rsid w:val="002B19AE"/>
    <w:rsid w:val="002B262F"/>
    <w:rsid w:val="002B3553"/>
    <w:rsid w:val="002B4248"/>
    <w:rsid w:val="002B4358"/>
    <w:rsid w:val="002B46BF"/>
    <w:rsid w:val="002B59A6"/>
    <w:rsid w:val="002B5D9A"/>
    <w:rsid w:val="002B5E06"/>
    <w:rsid w:val="002B6D0E"/>
    <w:rsid w:val="002B74A4"/>
    <w:rsid w:val="002C03BA"/>
    <w:rsid w:val="002C0CFF"/>
    <w:rsid w:val="002C0D0F"/>
    <w:rsid w:val="002C1989"/>
    <w:rsid w:val="002C1BEE"/>
    <w:rsid w:val="002C2149"/>
    <w:rsid w:val="002C31F3"/>
    <w:rsid w:val="002C45B3"/>
    <w:rsid w:val="002C45BC"/>
    <w:rsid w:val="002C538E"/>
    <w:rsid w:val="002C5534"/>
    <w:rsid w:val="002C6BD0"/>
    <w:rsid w:val="002D081E"/>
    <w:rsid w:val="002D08F3"/>
    <w:rsid w:val="002D09B9"/>
    <w:rsid w:val="002D16A0"/>
    <w:rsid w:val="002D247C"/>
    <w:rsid w:val="002D2924"/>
    <w:rsid w:val="002D2930"/>
    <w:rsid w:val="002D2DFF"/>
    <w:rsid w:val="002D318E"/>
    <w:rsid w:val="002D3A51"/>
    <w:rsid w:val="002D3D6D"/>
    <w:rsid w:val="002D3EFE"/>
    <w:rsid w:val="002D4AFB"/>
    <w:rsid w:val="002D54C6"/>
    <w:rsid w:val="002D5BF8"/>
    <w:rsid w:val="002D6356"/>
    <w:rsid w:val="002D6799"/>
    <w:rsid w:val="002D6BEE"/>
    <w:rsid w:val="002D7626"/>
    <w:rsid w:val="002D77BA"/>
    <w:rsid w:val="002D7B82"/>
    <w:rsid w:val="002D7C80"/>
    <w:rsid w:val="002D7ECC"/>
    <w:rsid w:val="002E1601"/>
    <w:rsid w:val="002E1B8F"/>
    <w:rsid w:val="002E29F7"/>
    <w:rsid w:val="002E2DEF"/>
    <w:rsid w:val="002E3219"/>
    <w:rsid w:val="002E3DAD"/>
    <w:rsid w:val="002E459A"/>
    <w:rsid w:val="002E4B3C"/>
    <w:rsid w:val="002E4E3E"/>
    <w:rsid w:val="002E5B6F"/>
    <w:rsid w:val="002E754E"/>
    <w:rsid w:val="002E76B2"/>
    <w:rsid w:val="002E79A2"/>
    <w:rsid w:val="002F1791"/>
    <w:rsid w:val="002F1ECB"/>
    <w:rsid w:val="002F21E9"/>
    <w:rsid w:val="002F2B20"/>
    <w:rsid w:val="002F38B1"/>
    <w:rsid w:val="002F40A0"/>
    <w:rsid w:val="002F4A30"/>
    <w:rsid w:val="002F4F4B"/>
    <w:rsid w:val="002F55FD"/>
    <w:rsid w:val="002F594C"/>
    <w:rsid w:val="002F613D"/>
    <w:rsid w:val="002F61AB"/>
    <w:rsid w:val="00301984"/>
    <w:rsid w:val="00301994"/>
    <w:rsid w:val="00301B0B"/>
    <w:rsid w:val="00301BD7"/>
    <w:rsid w:val="00301E84"/>
    <w:rsid w:val="00302E7A"/>
    <w:rsid w:val="00302EFE"/>
    <w:rsid w:val="003031CC"/>
    <w:rsid w:val="00303A36"/>
    <w:rsid w:val="00303D1B"/>
    <w:rsid w:val="003046B7"/>
    <w:rsid w:val="00304E44"/>
    <w:rsid w:val="003058A7"/>
    <w:rsid w:val="003074A2"/>
    <w:rsid w:val="00310F0E"/>
    <w:rsid w:val="00312FFE"/>
    <w:rsid w:val="00314680"/>
    <w:rsid w:val="00316762"/>
    <w:rsid w:val="0031686B"/>
    <w:rsid w:val="00316E7A"/>
    <w:rsid w:val="003173F7"/>
    <w:rsid w:val="00317A57"/>
    <w:rsid w:val="00317D45"/>
    <w:rsid w:val="00320204"/>
    <w:rsid w:val="003202E8"/>
    <w:rsid w:val="00320A99"/>
    <w:rsid w:val="00320D85"/>
    <w:rsid w:val="003210A6"/>
    <w:rsid w:val="0032144B"/>
    <w:rsid w:val="003216E3"/>
    <w:rsid w:val="00321E38"/>
    <w:rsid w:val="003221D2"/>
    <w:rsid w:val="00322B56"/>
    <w:rsid w:val="00322D5B"/>
    <w:rsid w:val="00323A01"/>
    <w:rsid w:val="00324C92"/>
    <w:rsid w:val="00324D2F"/>
    <w:rsid w:val="0032578B"/>
    <w:rsid w:val="00325AC2"/>
    <w:rsid w:val="00326A1C"/>
    <w:rsid w:val="00326BE6"/>
    <w:rsid w:val="00327FDC"/>
    <w:rsid w:val="00331645"/>
    <w:rsid w:val="00331925"/>
    <w:rsid w:val="0033525B"/>
    <w:rsid w:val="003360E3"/>
    <w:rsid w:val="0033658C"/>
    <w:rsid w:val="0033692D"/>
    <w:rsid w:val="003371D5"/>
    <w:rsid w:val="003373C4"/>
    <w:rsid w:val="003376CD"/>
    <w:rsid w:val="00337AC1"/>
    <w:rsid w:val="00343704"/>
    <w:rsid w:val="00344452"/>
    <w:rsid w:val="003452C3"/>
    <w:rsid w:val="0034560A"/>
    <w:rsid w:val="003501A7"/>
    <w:rsid w:val="0035048A"/>
    <w:rsid w:val="00352CD9"/>
    <w:rsid w:val="00354B49"/>
    <w:rsid w:val="00356730"/>
    <w:rsid w:val="00356C7E"/>
    <w:rsid w:val="00357BA2"/>
    <w:rsid w:val="003602BA"/>
    <w:rsid w:val="00360D92"/>
    <w:rsid w:val="00361148"/>
    <w:rsid w:val="0036263B"/>
    <w:rsid w:val="00363B62"/>
    <w:rsid w:val="00363ECC"/>
    <w:rsid w:val="00364046"/>
    <w:rsid w:val="003645B0"/>
    <w:rsid w:val="0036485D"/>
    <w:rsid w:val="003648A4"/>
    <w:rsid w:val="00364B2C"/>
    <w:rsid w:val="00365242"/>
    <w:rsid w:val="003664F1"/>
    <w:rsid w:val="00366C1F"/>
    <w:rsid w:val="00367DE0"/>
    <w:rsid w:val="00367E3F"/>
    <w:rsid w:val="00370C70"/>
    <w:rsid w:val="00372760"/>
    <w:rsid w:val="00372829"/>
    <w:rsid w:val="003734C2"/>
    <w:rsid w:val="00373669"/>
    <w:rsid w:val="00373C46"/>
    <w:rsid w:val="00374217"/>
    <w:rsid w:val="00377EA5"/>
    <w:rsid w:val="00377F77"/>
    <w:rsid w:val="00381E0F"/>
    <w:rsid w:val="00382325"/>
    <w:rsid w:val="00382841"/>
    <w:rsid w:val="00383073"/>
    <w:rsid w:val="00383270"/>
    <w:rsid w:val="00383B4E"/>
    <w:rsid w:val="00384357"/>
    <w:rsid w:val="0038438F"/>
    <w:rsid w:val="003843E5"/>
    <w:rsid w:val="0038598D"/>
    <w:rsid w:val="00385BAA"/>
    <w:rsid w:val="0038653F"/>
    <w:rsid w:val="00387C67"/>
    <w:rsid w:val="00387C98"/>
    <w:rsid w:val="00387D98"/>
    <w:rsid w:val="003902C0"/>
    <w:rsid w:val="00390B0F"/>
    <w:rsid w:val="00390B38"/>
    <w:rsid w:val="00390B6B"/>
    <w:rsid w:val="00391CFE"/>
    <w:rsid w:val="0039353B"/>
    <w:rsid w:val="003945C4"/>
    <w:rsid w:val="003949C3"/>
    <w:rsid w:val="00394F9E"/>
    <w:rsid w:val="00395426"/>
    <w:rsid w:val="00395B91"/>
    <w:rsid w:val="00395D4F"/>
    <w:rsid w:val="00396615"/>
    <w:rsid w:val="00396DA4"/>
    <w:rsid w:val="0039700D"/>
    <w:rsid w:val="00397089"/>
    <w:rsid w:val="003978A8"/>
    <w:rsid w:val="00397986"/>
    <w:rsid w:val="003A036C"/>
    <w:rsid w:val="003A0EDF"/>
    <w:rsid w:val="003A0F30"/>
    <w:rsid w:val="003A2400"/>
    <w:rsid w:val="003A32E6"/>
    <w:rsid w:val="003A3634"/>
    <w:rsid w:val="003A3A8E"/>
    <w:rsid w:val="003A3CDC"/>
    <w:rsid w:val="003A47DC"/>
    <w:rsid w:val="003A48C3"/>
    <w:rsid w:val="003A4C44"/>
    <w:rsid w:val="003A5AD0"/>
    <w:rsid w:val="003A6CE3"/>
    <w:rsid w:val="003A7899"/>
    <w:rsid w:val="003B0001"/>
    <w:rsid w:val="003B114B"/>
    <w:rsid w:val="003B15EE"/>
    <w:rsid w:val="003B3F66"/>
    <w:rsid w:val="003B517D"/>
    <w:rsid w:val="003B567E"/>
    <w:rsid w:val="003B60EC"/>
    <w:rsid w:val="003B6598"/>
    <w:rsid w:val="003B6822"/>
    <w:rsid w:val="003B7AE6"/>
    <w:rsid w:val="003B7C99"/>
    <w:rsid w:val="003C00ED"/>
    <w:rsid w:val="003C0AE3"/>
    <w:rsid w:val="003C1154"/>
    <w:rsid w:val="003C1C0A"/>
    <w:rsid w:val="003C1FEB"/>
    <w:rsid w:val="003C35DF"/>
    <w:rsid w:val="003C4A68"/>
    <w:rsid w:val="003C554F"/>
    <w:rsid w:val="003C55B8"/>
    <w:rsid w:val="003C57BE"/>
    <w:rsid w:val="003C61DD"/>
    <w:rsid w:val="003C786C"/>
    <w:rsid w:val="003D021A"/>
    <w:rsid w:val="003D0C91"/>
    <w:rsid w:val="003D12D4"/>
    <w:rsid w:val="003D24D8"/>
    <w:rsid w:val="003D3AF2"/>
    <w:rsid w:val="003D3B46"/>
    <w:rsid w:val="003D3B4C"/>
    <w:rsid w:val="003D4565"/>
    <w:rsid w:val="003D4805"/>
    <w:rsid w:val="003D63E7"/>
    <w:rsid w:val="003D6F25"/>
    <w:rsid w:val="003E05F1"/>
    <w:rsid w:val="003E0C65"/>
    <w:rsid w:val="003E113B"/>
    <w:rsid w:val="003E3223"/>
    <w:rsid w:val="003E40EA"/>
    <w:rsid w:val="003E4756"/>
    <w:rsid w:val="003E5092"/>
    <w:rsid w:val="003E58A0"/>
    <w:rsid w:val="003E6F67"/>
    <w:rsid w:val="003E715D"/>
    <w:rsid w:val="003E777D"/>
    <w:rsid w:val="003F04C7"/>
    <w:rsid w:val="003F04FF"/>
    <w:rsid w:val="003F0EAB"/>
    <w:rsid w:val="003F103E"/>
    <w:rsid w:val="003F2E47"/>
    <w:rsid w:val="003F2E48"/>
    <w:rsid w:val="003F430D"/>
    <w:rsid w:val="003F440C"/>
    <w:rsid w:val="003F4695"/>
    <w:rsid w:val="003F506D"/>
    <w:rsid w:val="003F525A"/>
    <w:rsid w:val="003F5F82"/>
    <w:rsid w:val="003F7BE6"/>
    <w:rsid w:val="004006A9"/>
    <w:rsid w:val="0040121A"/>
    <w:rsid w:val="004018E6"/>
    <w:rsid w:val="00401ACE"/>
    <w:rsid w:val="00402F44"/>
    <w:rsid w:val="004038BC"/>
    <w:rsid w:val="00404404"/>
    <w:rsid w:val="00404548"/>
    <w:rsid w:val="00404C7E"/>
    <w:rsid w:val="00404D26"/>
    <w:rsid w:val="00404DCE"/>
    <w:rsid w:val="0040526B"/>
    <w:rsid w:val="004052AE"/>
    <w:rsid w:val="00410348"/>
    <w:rsid w:val="00410712"/>
    <w:rsid w:val="004118A5"/>
    <w:rsid w:val="00411F4F"/>
    <w:rsid w:val="00413672"/>
    <w:rsid w:val="00414041"/>
    <w:rsid w:val="00414465"/>
    <w:rsid w:val="00414729"/>
    <w:rsid w:val="00414C80"/>
    <w:rsid w:val="00414F4B"/>
    <w:rsid w:val="0041520A"/>
    <w:rsid w:val="00415EF9"/>
    <w:rsid w:val="00416629"/>
    <w:rsid w:val="004176C1"/>
    <w:rsid w:val="00417D74"/>
    <w:rsid w:val="00417DA1"/>
    <w:rsid w:val="00422C0A"/>
    <w:rsid w:val="00422C1E"/>
    <w:rsid w:val="00422C9E"/>
    <w:rsid w:val="00423478"/>
    <w:rsid w:val="00424574"/>
    <w:rsid w:val="00424F62"/>
    <w:rsid w:val="00424FB3"/>
    <w:rsid w:val="00425B76"/>
    <w:rsid w:val="004260A2"/>
    <w:rsid w:val="00426902"/>
    <w:rsid w:val="00426AD2"/>
    <w:rsid w:val="00426FC6"/>
    <w:rsid w:val="004273BC"/>
    <w:rsid w:val="0042755D"/>
    <w:rsid w:val="00427C5F"/>
    <w:rsid w:val="004308CD"/>
    <w:rsid w:val="00430DD8"/>
    <w:rsid w:val="00431155"/>
    <w:rsid w:val="00431628"/>
    <w:rsid w:val="00431842"/>
    <w:rsid w:val="00433121"/>
    <w:rsid w:val="004333EE"/>
    <w:rsid w:val="00433B41"/>
    <w:rsid w:val="0043465B"/>
    <w:rsid w:val="00434E0A"/>
    <w:rsid w:val="004352B9"/>
    <w:rsid w:val="0043698A"/>
    <w:rsid w:val="00437110"/>
    <w:rsid w:val="004377F5"/>
    <w:rsid w:val="00437AE5"/>
    <w:rsid w:val="00441363"/>
    <w:rsid w:val="00441EAC"/>
    <w:rsid w:val="00443476"/>
    <w:rsid w:val="004458FA"/>
    <w:rsid w:val="004469D7"/>
    <w:rsid w:val="0045015E"/>
    <w:rsid w:val="004507E5"/>
    <w:rsid w:val="004519AD"/>
    <w:rsid w:val="00452FB4"/>
    <w:rsid w:val="004536A1"/>
    <w:rsid w:val="0045459A"/>
    <w:rsid w:val="004545DB"/>
    <w:rsid w:val="00455C4E"/>
    <w:rsid w:val="00456A6E"/>
    <w:rsid w:val="00456ED7"/>
    <w:rsid w:val="004577A1"/>
    <w:rsid w:val="0045786A"/>
    <w:rsid w:val="004604D0"/>
    <w:rsid w:val="00460955"/>
    <w:rsid w:val="00460F76"/>
    <w:rsid w:val="00462F12"/>
    <w:rsid w:val="00463050"/>
    <w:rsid w:val="0046340F"/>
    <w:rsid w:val="00463A3C"/>
    <w:rsid w:val="00463DEC"/>
    <w:rsid w:val="004651DB"/>
    <w:rsid w:val="00466168"/>
    <w:rsid w:val="0046679B"/>
    <w:rsid w:val="00466E37"/>
    <w:rsid w:val="0046778B"/>
    <w:rsid w:val="00467A2D"/>
    <w:rsid w:val="004714D4"/>
    <w:rsid w:val="00471902"/>
    <w:rsid w:val="00471E09"/>
    <w:rsid w:val="00472402"/>
    <w:rsid w:val="00472EF6"/>
    <w:rsid w:val="004753AB"/>
    <w:rsid w:val="00475712"/>
    <w:rsid w:val="00477B7E"/>
    <w:rsid w:val="00480CCE"/>
    <w:rsid w:val="004813C8"/>
    <w:rsid w:val="004817EA"/>
    <w:rsid w:val="00482FAA"/>
    <w:rsid w:val="0048361A"/>
    <w:rsid w:val="00485B4F"/>
    <w:rsid w:val="00485FD5"/>
    <w:rsid w:val="004869E1"/>
    <w:rsid w:val="00487211"/>
    <w:rsid w:val="0049075F"/>
    <w:rsid w:val="004918EE"/>
    <w:rsid w:val="00491DE6"/>
    <w:rsid w:val="00491F72"/>
    <w:rsid w:val="00492061"/>
    <w:rsid w:val="00492912"/>
    <w:rsid w:val="00492DA8"/>
    <w:rsid w:val="004966B9"/>
    <w:rsid w:val="00496BEB"/>
    <w:rsid w:val="00497426"/>
    <w:rsid w:val="00497956"/>
    <w:rsid w:val="00497E16"/>
    <w:rsid w:val="004A06D2"/>
    <w:rsid w:val="004A0888"/>
    <w:rsid w:val="004A0B40"/>
    <w:rsid w:val="004A1747"/>
    <w:rsid w:val="004A1F4A"/>
    <w:rsid w:val="004A1F86"/>
    <w:rsid w:val="004A3796"/>
    <w:rsid w:val="004A3A32"/>
    <w:rsid w:val="004A43B6"/>
    <w:rsid w:val="004A5893"/>
    <w:rsid w:val="004A646F"/>
    <w:rsid w:val="004A70EE"/>
    <w:rsid w:val="004A774E"/>
    <w:rsid w:val="004A7D3E"/>
    <w:rsid w:val="004A7FF9"/>
    <w:rsid w:val="004B0167"/>
    <w:rsid w:val="004B34D0"/>
    <w:rsid w:val="004B34E1"/>
    <w:rsid w:val="004B374D"/>
    <w:rsid w:val="004B379D"/>
    <w:rsid w:val="004B3E36"/>
    <w:rsid w:val="004B40AF"/>
    <w:rsid w:val="004B51EE"/>
    <w:rsid w:val="004B5F0C"/>
    <w:rsid w:val="004B6031"/>
    <w:rsid w:val="004B7926"/>
    <w:rsid w:val="004C046E"/>
    <w:rsid w:val="004C1609"/>
    <w:rsid w:val="004C216B"/>
    <w:rsid w:val="004C3812"/>
    <w:rsid w:val="004C3DA5"/>
    <w:rsid w:val="004C5DD3"/>
    <w:rsid w:val="004C64D3"/>
    <w:rsid w:val="004C7131"/>
    <w:rsid w:val="004C796E"/>
    <w:rsid w:val="004D3035"/>
    <w:rsid w:val="004D30F9"/>
    <w:rsid w:val="004D36B6"/>
    <w:rsid w:val="004D37F0"/>
    <w:rsid w:val="004D4006"/>
    <w:rsid w:val="004D4022"/>
    <w:rsid w:val="004D4A32"/>
    <w:rsid w:val="004D5F45"/>
    <w:rsid w:val="004D5FF1"/>
    <w:rsid w:val="004D64AB"/>
    <w:rsid w:val="004D6B69"/>
    <w:rsid w:val="004D6FF2"/>
    <w:rsid w:val="004D71CF"/>
    <w:rsid w:val="004D7260"/>
    <w:rsid w:val="004D72E4"/>
    <w:rsid w:val="004D7ABB"/>
    <w:rsid w:val="004D7DC2"/>
    <w:rsid w:val="004E123C"/>
    <w:rsid w:val="004E237E"/>
    <w:rsid w:val="004E3840"/>
    <w:rsid w:val="004E7CE8"/>
    <w:rsid w:val="004F1DD9"/>
    <w:rsid w:val="004F271D"/>
    <w:rsid w:val="004F31A0"/>
    <w:rsid w:val="004F4E37"/>
    <w:rsid w:val="004F5114"/>
    <w:rsid w:val="004F522D"/>
    <w:rsid w:val="004F715D"/>
    <w:rsid w:val="004F756C"/>
    <w:rsid w:val="00500091"/>
    <w:rsid w:val="0050012D"/>
    <w:rsid w:val="005001FA"/>
    <w:rsid w:val="005019AF"/>
    <w:rsid w:val="0050455A"/>
    <w:rsid w:val="0050488D"/>
    <w:rsid w:val="00504D12"/>
    <w:rsid w:val="0050527A"/>
    <w:rsid w:val="0050535A"/>
    <w:rsid w:val="005106F5"/>
    <w:rsid w:val="00511192"/>
    <w:rsid w:val="005118AD"/>
    <w:rsid w:val="00511BEC"/>
    <w:rsid w:val="00512353"/>
    <w:rsid w:val="005126BD"/>
    <w:rsid w:val="00513102"/>
    <w:rsid w:val="00514C2E"/>
    <w:rsid w:val="00515B2B"/>
    <w:rsid w:val="00516D3D"/>
    <w:rsid w:val="005174BA"/>
    <w:rsid w:val="00517E8C"/>
    <w:rsid w:val="00521018"/>
    <w:rsid w:val="005220C2"/>
    <w:rsid w:val="005228D7"/>
    <w:rsid w:val="00522E88"/>
    <w:rsid w:val="00523369"/>
    <w:rsid w:val="0052398F"/>
    <w:rsid w:val="00523F93"/>
    <w:rsid w:val="00525148"/>
    <w:rsid w:val="00525ACD"/>
    <w:rsid w:val="00525EDD"/>
    <w:rsid w:val="00530F29"/>
    <w:rsid w:val="005315B0"/>
    <w:rsid w:val="00532960"/>
    <w:rsid w:val="005338F6"/>
    <w:rsid w:val="00540BD9"/>
    <w:rsid w:val="0054117B"/>
    <w:rsid w:val="005411BE"/>
    <w:rsid w:val="0054147C"/>
    <w:rsid w:val="00545A73"/>
    <w:rsid w:val="00546C42"/>
    <w:rsid w:val="00546DEB"/>
    <w:rsid w:val="00546F0F"/>
    <w:rsid w:val="0054746A"/>
    <w:rsid w:val="005477E7"/>
    <w:rsid w:val="00550159"/>
    <w:rsid w:val="00550878"/>
    <w:rsid w:val="00550FA6"/>
    <w:rsid w:val="00551897"/>
    <w:rsid w:val="00551FFD"/>
    <w:rsid w:val="005526CA"/>
    <w:rsid w:val="005529BD"/>
    <w:rsid w:val="00552A0F"/>
    <w:rsid w:val="00552E97"/>
    <w:rsid w:val="00553743"/>
    <w:rsid w:val="00553B59"/>
    <w:rsid w:val="0055461C"/>
    <w:rsid w:val="005548DF"/>
    <w:rsid w:val="005551ED"/>
    <w:rsid w:val="00556419"/>
    <w:rsid w:val="005572B4"/>
    <w:rsid w:val="005572DD"/>
    <w:rsid w:val="005578F0"/>
    <w:rsid w:val="00560564"/>
    <w:rsid w:val="00560842"/>
    <w:rsid w:val="00560C04"/>
    <w:rsid w:val="00560D65"/>
    <w:rsid w:val="005616B5"/>
    <w:rsid w:val="00561A1D"/>
    <w:rsid w:val="00561A3F"/>
    <w:rsid w:val="00562DDB"/>
    <w:rsid w:val="00562E2B"/>
    <w:rsid w:val="00563399"/>
    <w:rsid w:val="005634A4"/>
    <w:rsid w:val="00564668"/>
    <w:rsid w:val="0056471E"/>
    <w:rsid w:val="00564B76"/>
    <w:rsid w:val="00564EAA"/>
    <w:rsid w:val="005655E3"/>
    <w:rsid w:val="00565B24"/>
    <w:rsid w:val="00566610"/>
    <w:rsid w:val="00567B6B"/>
    <w:rsid w:val="00570353"/>
    <w:rsid w:val="005715F5"/>
    <w:rsid w:val="0057171E"/>
    <w:rsid w:val="005717A7"/>
    <w:rsid w:val="00571C3F"/>
    <w:rsid w:val="00571EEC"/>
    <w:rsid w:val="00572666"/>
    <w:rsid w:val="0057267E"/>
    <w:rsid w:val="005726AB"/>
    <w:rsid w:val="005726BD"/>
    <w:rsid w:val="00574A5A"/>
    <w:rsid w:val="005753B8"/>
    <w:rsid w:val="00576384"/>
    <w:rsid w:val="0057643E"/>
    <w:rsid w:val="00577571"/>
    <w:rsid w:val="00577B0B"/>
    <w:rsid w:val="005832E6"/>
    <w:rsid w:val="00583AC2"/>
    <w:rsid w:val="00583ED5"/>
    <w:rsid w:val="0058424A"/>
    <w:rsid w:val="00584D83"/>
    <w:rsid w:val="0058580E"/>
    <w:rsid w:val="00587437"/>
    <w:rsid w:val="00587C56"/>
    <w:rsid w:val="005917BA"/>
    <w:rsid w:val="00591B11"/>
    <w:rsid w:val="00592678"/>
    <w:rsid w:val="0059287F"/>
    <w:rsid w:val="00594245"/>
    <w:rsid w:val="005942D3"/>
    <w:rsid w:val="00594644"/>
    <w:rsid w:val="0059526F"/>
    <w:rsid w:val="00596757"/>
    <w:rsid w:val="00596F36"/>
    <w:rsid w:val="00597053"/>
    <w:rsid w:val="005972EA"/>
    <w:rsid w:val="005A0287"/>
    <w:rsid w:val="005A0E68"/>
    <w:rsid w:val="005A0EFC"/>
    <w:rsid w:val="005A1741"/>
    <w:rsid w:val="005A1F94"/>
    <w:rsid w:val="005A235F"/>
    <w:rsid w:val="005A258C"/>
    <w:rsid w:val="005A26ED"/>
    <w:rsid w:val="005A4969"/>
    <w:rsid w:val="005A5B21"/>
    <w:rsid w:val="005A6881"/>
    <w:rsid w:val="005A6886"/>
    <w:rsid w:val="005A751F"/>
    <w:rsid w:val="005A7719"/>
    <w:rsid w:val="005A77C2"/>
    <w:rsid w:val="005B0F9B"/>
    <w:rsid w:val="005B291B"/>
    <w:rsid w:val="005B3063"/>
    <w:rsid w:val="005B513C"/>
    <w:rsid w:val="005B5C15"/>
    <w:rsid w:val="005B6B99"/>
    <w:rsid w:val="005B76C5"/>
    <w:rsid w:val="005B7AF0"/>
    <w:rsid w:val="005B7B8A"/>
    <w:rsid w:val="005C0532"/>
    <w:rsid w:val="005C09C6"/>
    <w:rsid w:val="005C0C07"/>
    <w:rsid w:val="005C232A"/>
    <w:rsid w:val="005C23B1"/>
    <w:rsid w:val="005C25BF"/>
    <w:rsid w:val="005C2B52"/>
    <w:rsid w:val="005C34B1"/>
    <w:rsid w:val="005C458D"/>
    <w:rsid w:val="005C4697"/>
    <w:rsid w:val="005C491E"/>
    <w:rsid w:val="005C5E0A"/>
    <w:rsid w:val="005C6BAB"/>
    <w:rsid w:val="005C6C0C"/>
    <w:rsid w:val="005D2276"/>
    <w:rsid w:val="005D25FD"/>
    <w:rsid w:val="005D2808"/>
    <w:rsid w:val="005D353F"/>
    <w:rsid w:val="005D35A5"/>
    <w:rsid w:val="005D3963"/>
    <w:rsid w:val="005D3FB3"/>
    <w:rsid w:val="005D533A"/>
    <w:rsid w:val="005D7C4A"/>
    <w:rsid w:val="005E0858"/>
    <w:rsid w:val="005E117B"/>
    <w:rsid w:val="005E1585"/>
    <w:rsid w:val="005E2641"/>
    <w:rsid w:val="005E2794"/>
    <w:rsid w:val="005E2FD6"/>
    <w:rsid w:val="005E3949"/>
    <w:rsid w:val="005E3C3A"/>
    <w:rsid w:val="005E3CBF"/>
    <w:rsid w:val="005E5B86"/>
    <w:rsid w:val="005E5BE8"/>
    <w:rsid w:val="005E6AA4"/>
    <w:rsid w:val="005E6F9D"/>
    <w:rsid w:val="005E7B5A"/>
    <w:rsid w:val="005F01FC"/>
    <w:rsid w:val="005F0A2C"/>
    <w:rsid w:val="005F0C89"/>
    <w:rsid w:val="005F1015"/>
    <w:rsid w:val="005F1658"/>
    <w:rsid w:val="005F1BE4"/>
    <w:rsid w:val="005F2B96"/>
    <w:rsid w:val="005F303A"/>
    <w:rsid w:val="005F310D"/>
    <w:rsid w:val="005F3701"/>
    <w:rsid w:val="005F397E"/>
    <w:rsid w:val="005F41DF"/>
    <w:rsid w:val="005F449D"/>
    <w:rsid w:val="005F4521"/>
    <w:rsid w:val="005F5478"/>
    <w:rsid w:val="005F70A4"/>
    <w:rsid w:val="005F797E"/>
    <w:rsid w:val="0060003A"/>
    <w:rsid w:val="006006FC"/>
    <w:rsid w:val="0060199A"/>
    <w:rsid w:val="00601C94"/>
    <w:rsid w:val="00602855"/>
    <w:rsid w:val="00602E98"/>
    <w:rsid w:val="00602FB4"/>
    <w:rsid w:val="006038FE"/>
    <w:rsid w:val="00603F03"/>
    <w:rsid w:val="00604250"/>
    <w:rsid w:val="006045BA"/>
    <w:rsid w:val="0060484A"/>
    <w:rsid w:val="006050AF"/>
    <w:rsid w:val="0060583A"/>
    <w:rsid w:val="00605F90"/>
    <w:rsid w:val="00606CB8"/>
    <w:rsid w:val="00610777"/>
    <w:rsid w:val="0061081E"/>
    <w:rsid w:val="00610CD1"/>
    <w:rsid w:val="00611649"/>
    <w:rsid w:val="00611A0E"/>
    <w:rsid w:val="006138CA"/>
    <w:rsid w:val="00614154"/>
    <w:rsid w:val="00614BD3"/>
    <w:rsid w:val="00615A78"/>
    <w:rsid w:val="00616277"/>
    <w:rsid w:val="006163AD"/>
    <w:rsid w:val="00616B3C"/>
    <w:rsid w:val="00617E27"/>
    <w:rsid w:val="00620DC6"/>
    <w:rsid w:val="00621467"/>
    <w:rsid w:val="00622161"/>
    <w:rsid w:val="00623A77"/>
    <w:rsid w:val="00623DFE"/>
    <w:rsid w:val="006256F5"/>
    <w:rsid w:val="00630015"/>
    <w:rsid w:val="0063097B"/>
    <w:rsid w:val="00631B94"/>
    <w:rsid w:val="0063276C"/>
    <w:rsid w:val="00634E11"/>
    <w:rsid w:val="00635378"/>
    <w:rsid w:val="006364B8"/>
    <w:rsid w:val="00636A64"/>
    <w:rsid w:val="00636B93"/>
    <w:rsid w:val="0063720C"/>
    <w:rsid w:val="00637F32"/>
    <w:rsid w:val="00640116"/>
    <w:rsid w:val="00640550"/>
    <w:rsid w:val="00640F22"/>
    <w:rsid w:val="00642AD7"/>
    <w:rsid w:val="00643087"/>
    <w:rsid w:val="0064326A"/>
    <w:rsid w:val="006443C9"/>
    <w:rsid w:val="00644D5D"/>
    <w:rsid w:val="00644DC8"/>
    <w:rsid w:val="0064695B"/>
    <w:rsid w:val="00646DC7"/>
    <w:rsid w:val="00650D37"/>
    <w:rsid w:val="006511FB"/>
    <w:rsid w:val="00651A9D"/>
    <w:rsid w:val="00652CE6"/>
    <w:rsid w:val="00652DC7"/>
    <w:rsid w:val="0065391A"/>
    <w:rsid w:val="00653D5D"/>
    <w:rsid w:val="00654002"/>
    <w:rsid w:val="00654C93"/>
    <w:rsid w:val="00656092"/>
    <w:rsid w:val="00656305"/>
    <w:rsid w:val="00656AC8"/>
    <w:rsid w:val="00656C58"/>
    <w:rsid w:val="00657277"/>
    <w:rsid w:val="0065741C"/>
    <w:rsid w:val="0065779B"/>
    <w:rsid w:val="00660B85"/>
    <w:rsid w:val="006622E0"/>
    <w:rsid w:val="006625C6"/>
    <w:rsid w:val="00662DCE"/>
    <w:rsid w:val="0066355E"/>
    <w:rsid w:val="00664F6D"/>
    <w:rsid w:val="006650B8"/>
    <w:rsid w:val="00666329"/>
    <w:rsid w:val="006666C9"/>
    <w:rsid w:val="006672EE"/>
    <w:rsid w:val="006673E9"/>
    <w:rsid w:val="00667519"/>
    <w:rsid w:val="0067011F"/>
    <w:rsid w:val="0067015E"/>
    <w:rsid w:val="00671F90"/>
    <w:rsid w:val="0067374B"/>
    <w:rsid w:val="006762B8"/>
    <w:rsid w:val="00676544"/>
    <w:rsid w:val="00676D18"/>
    <w:rsid w:val="00677887"/>
    <w:rsid w:val="00680453"/>
    <w:rsid w:val="0068051D"/>
    <w:rsid w:val="00682526"/>
    <w:rsid w:val="00682CCB"/>
    <w:rsid w:val="00683555"/>
    <w:rsid w:val="006844F8"/>
    <w:rsid w:val="00685936"/>
    <w:rsid w:val="00685F24"/>
    <w:rsid w:val="00686133"/>
    <w:rsid w:val="00686F1D"/>
    <w:rsid w:val="00687FF1"/>
    <w:rsid w:val="00690887"/>
    <w:rsid w:val="00691761"/>
    <w:rsid w:val="00691B07"/>
    <w:rsid w:val="00692F7A"/>
    <w:rsid w:val="0069351B"/>
    <w:rsid w:val="0069463B"/>
    <w:rsid w:val="00695E06"/>
    <w:rsid w:val="006960AB"/>
    <w:rsid w:val="006961AF"/>
    <w:rsid w:val="00696315"/>
    <w:rsid w:val="00696897"/>
    <w:rsid w:val="006976B8"/>
    <w:rsid w:val="006A00F8"/>
    <w:rsid w:val="006A0D4E"/>
    <w:rsid w:val="006A0D51"/>
    <w:rsid w:val="006A1C05"/>
    <w:rsid w:val="006A225B"/>
    <w:rsid w:val="006A2533"/>
    <w:rsid w:val="006A30D2"/>
    <w:rsid w:val="006A3EEB"/>
    <w:rsid w:val="006A461E"/>
    <w:rsid w:val="006A4F36"/>
    <w:rsid w:val="006A5A6A"/>
    <w:rsid w:val="006A5BD2"/>
    <w:rsid w:val="006A5FE3"/>
    <w:rsid w:val="006A6A2B"/>
    <w:rsid w:val="006A7175"/>
    <w:rsid w:val="006B23B2"/>
    <w:rsid w:val="006B4425"/>
    <w:rsid w:val="006B4520"/>
    <w:rsid w:val="006B4845"/>
    <w:rsid w:val="006B48C2"/>
    <w:rsid w:val="006B5A81"/>
    <w:rsid w:val="006B5FFA"/>
    <w:rsid w:val="006B635C"/>
    <w:rsid w:val="006B683C"/>
    <w:rsid w:val="006B7718"/>
    <w:rsid w:val="006C0B37"/>
    <w:rsid w:val="006C1708"/>
    <w:rsid w:val="006C197D"/>
    <w:rsid w:val="006C1C29"/>
    <w:rsid w:val="006C202B"/>
    <w:rsid w:val="006C32A0"/>
    <w:rsid w:val="006C3782"/>
    <w:rsid w:val="006C3CDE"/>
    <w:rsid w:val="006C3F77"/>
    <w:rsid w:val="006C4471"/>
    <w:rsid w:val="006C4745"/>
    <w:rsid w:val="006C5DD6"/>
    <w:rsid w:val="006C5EFF"/>
    <w:rsid w:val="006C64ED"/>
    <w:rsid w:val="006C7D81"/>
    <w:rsid w:val="006D08AA"/>
    <w:rsid w:val="006D0EE8"/>
    <w:rsid w:val="006D256E"/>
    <w:rsid w:val="006D2CBA"/>
    <w:rsid w:val="006D3162"/>
    <w:rsid w:val="006D3753"/>
    <w:rsid w:val="006D37E7"/>
    <w:rsid w:val="006D4580"/>
    <w:rsid w:val="006D5146"/>
    <w:rsid w:val="006D59D6"/>
    <w:rsid w:val="006D5B3E"/>
    <w:rsid w:val="006D5C04"/>
    <w:rsid w:val="006D6CEF"/>
    <w:rsid w:val="006D739D"/>
    <w:rsid w:val="006D7508"/>
    <w:rsid w:val="006D7C08"/>
    <w:rsid w:val="006E0CE6"/>
    <w:rsid w:val="006E0F0E"/>
    <w:rsid w:val="006E0F2F"/>
    <w:rsid w:val="006E1471"/>
    <w:rsid w:val="006E19D7"/>
    <w:rsid w:val="006E2769"/>
    <w:rsid w:val="006E38B7"/>
    <w:rsid w:val="006E3B55"/>
    <w:rsid w:val="006E6454"/>
    <w:rsid w:val="006E7115"/>
    <w:rsid w:val="006E71B9"/>
    <w:rsid w:val="006E766F"/>
    <w:rsid w:val="006F2F97"/>
    <w:rsid w:val="006F39B2"/>
    <w:rsid w:val="006F501F"/>
    <w:rsid w:val="006F5384"/>
    <w:rsid w:val="006F6492"/>
    <w:rsid w:val="006F6604"/>
    <w:rsid w:val="006F6896"/>
    <w:rsid w:val="006F71D8"/>
    <w:rsid w:val="006F7D1A"/>
    <w:rsid w:val="00700235"/>
    <w:rsid w:val="00700C09"/>
    <w:rsid w:val="00701985"/>
    <w:rsid w:val="00701B78"/>
    <w:rsid w:val="00701D19"/>
    <w:rsid w:val="00702589"/>
    <w:rsid w:val="0070270C"/>
    <w:rsid w:val="00702F6F"/>
    <w:rsid w:val="00703355"/>
    <w:rsid w:val="0070346C"/>
    <w:rsid w:val="00703847"/>
    <w:rsid w:val="007040D3"/>
    <w:rsid w:val="007051A0"/>
    <w:rsid w:val="00706496"/>
    <w:rsid w:val="00706DA3"/>
    <w:rsid w:val="007070DF"/>
    <w:rsid w:val="00707A7B"/>
    <w:rsid w:val="00707E5F"/>
    <w:rsid w:val="00711A12"/>
    <w:rsid w:val="00711F11"/>
    <w:rsid w:val="00711F21"/>
    <w:rsid w:val="00712A4C"/>
    <w:rsid w:val="00714FFF"/>
    <w:rsid w:val="007154C4"/>
    <w:rsid w:val="00715DB9"/>
    <w:rsid w:val="00716373"/>
    <w:rsid w:val="0071744B"/>
    <w:rsid w:val="007174BE"/>
    <w:rsid w:val="0071764C"/>
    <w:rsid w:val="00717EB5"/>
    <w:rsid w:val="007205FB"/>
    <w:rsid w:val="00721583"/>
    <w:rsid w:val="007218A0"/>
    <w:rsid w:val="007238AF"/>
    <w:rsid w:val="00724C30"/>
    <w:rsid w:val="007261A6"/>
    <w:rsid w:val="00726908"/>
    <w:rsid w:val="00726BEF"/>
    <w:rsid w:val="00726EBF"/>
    <w:rsid w:val="007270C7"/>
    <w:rsid w:val="00727C7F"/>
    <w:rsid w:val="00730DE7"/>
    <w:rsid w:val="00730F3A"/>
    <w:rsid w:val="00732C02"/>
    <w:rsid w:val="00734158"/>
    <w:rsid w:val="00734DCE"/>
    <w:rsid w:val="0073563D"/>
    <w:rsid w:val="00735F34"/>
    <w:rsid w:val="00736944"/>
    <w:rsid w:val="00741200"/>
    <w:rsid w:val="00741333"/>
    <w:rsid w:val="00741759"/>
    <w:rsid w:val="00742FF2"/>
    <w:rsid w:val="007432C0"/>
    <w:rsid w:val="00743C7D"/>
    <w:rsid w:val="00744D6A"/>
    <w:rsid w:val="00746138"/>
    <w:rsid w:val="0074620A"/>
    <w:rsid w:val="0075092C"/>
    <w:rsid w:val="00750AB7"/>
    <w:rsid w:val="00751D50"/>
    <w:rsid w:val="007526ED"/>
    <w:rsid w:val="007527D5"/>
    <w:rsid w:val="00752F3C"/>
    <w:rsid w:val="00753285"/>
    <w:rsid w:val="0075385B"/>
    <w:rsid w:val="007551E5"/>
    <w:rsid w:val="007553F5"/>
    <w:rsid w:val="007561FC"/>
    <w:rsid w:val="007562D5"/>
    <w:rsid w:val="007571C9"/>
    <w:rsid w:val="007571DA"/>
    <w:rsid w:val="0076048A"/>
    <w:rsid w:val="0076070C"/>
    <w:rsid w:val="00761414"/>
    <w:rsid w:val="00761D34"/>
    <w:rsid w:val="007622AC"/>
    <w:rsid w:val="00762D2D"/>
    <w:rsid w:val="00763737"/>
    <w:rsid w:val="00764622"/>
    <w:rsid w:val="0076465C"/>
    <w:rsid w:val="00764806"/>
    <w:rsid w:val="00764CAD"/>
    <w:rsid w:val="00770FA1"/>
    <w:rsid w:val="0077253C"/>
    <w:rsid w:val="00773884"/>
    <w:rsid w:val="00774047"/>
    <w:rsid w:val="00774813"/>
    <w:rsid w:val="007757FB"/>
    <w:rsid w:val="00775AAD"/>
    <w:rsid w:val="00776597"/>
    <w:rsid w:val="0077703D"/>
    <w:rsid w:val="00777336"/>
    <w:rsid w:val="0078052A"/>
    <w:rsid w:val="00780DF0"/>
    <w:rsid w:val="007812FB"/>
    <w:rsid w:val="0078135A"/>
    <w:rsid w:val="00782151"/>
    <w:rsid w:val="00783014"/>
    <w:rsid w:val="00783437"/>
    <w:rsid w:val="00783BF7"/>
    <w:rsid w:val="00783FB9"/>
    <w:rsid w:val="00784032"/>
    <w:rsid w:val="007848DF"/>
    <w:rsid w:val="007851C6"/>
    <w:rsid w:val="00785674"/>
    <w:rsid w:val="0078611E"/>
    <w:rsid w:val="007865AC"/>
    <w:rsid w:val="00786D5F"/>
    <w:rsid w:val="00786E79"/>
    <w:rsid w:val="007876DB"/>
    <w:rsid w:val="00787925"/>
    <w:rsid w:val="00790E31"/>
    <w:rsid w:val="00791578"/>
    <w:rsid w:val="00793B87"/>
    <w:rsid w:val="0079566E"/>
    <w:rsid w:val="007963C8"/>
    <w:rsid w:val="00796509"/>
    <w:rsid w:val="0079691E"/>
    <w:rsid w:val="00796A3D"/>
    <w:rsid w:val="00797065"/>
    <w:rsid w:val="00797723"/>
    <w:rsid w:val="007A10F6"/>
    <w:rsid w:val="007A1ECC"/>
    <w:rsid w:val="007A1FF0"/>
    <w:rsid w:val="007A2130"/>
    <w:rsid w:val="007A35B7"/>
    <w:rsid w:val="007A4144"/>
    <w:rsid w:val="007A426E"/>
    <w:rsid w:val="007A6006"/>
    <w:rsid w:val="007A6BF7"/>
    <w:rsid w:val="007B031F"/>
    <w:rsid w:val="007B087D"/>
    <w:rsid w:val="007B12F4"/>
    <w:rsid w:val="007B18A3"/>
    <w:rsid w:val="007B1EEE"/>
    <w:rsid w:val="007B2274"/>
    <w:rsid w:val="007B249B"/>
    <w:rsid w:val="007B31BA"/>
    <w:rsid w:val="007B342D"/>
    <w:rsid w:val="007B4A8B"/>
    <w:rsid w:val="007B5239"/>
    <w:rsid w:val="007B5EA8"/>
    <w:rsid w:val="007B6D4D"/>
    <w:rsid w:val="007B6FAF"/>
    <w:rsid w:val="007B73CB"/>
    <w:rsid w:val="007B7A09"/>
    <w:rsid w:val="007C0634"/>
    <w:rsid w:val="007C0F7A"/>
    <w:rsid w:val="007C15D7"/>
    <w:rsid w:val="007C44A0"/>
    <w:rsid w:val="007C48F2"/>
    <w:rsid w:val="007C4B5F"/>
    <w:rsid w:val="007C5CE6"/>
    <w:rsid w:val="007C6697"/>
    <w:rsid w:val="007C7445"/>
    <w:rsid w:val="007C7C28"/>
    <w:rsid w:val="007D17D6"/>
    <w:rsid w:val="007D19CA"/>
    <w:rsid w:val="007D1FD3"/>
    <w:rsid w:val="007D217F"/>
    <w:rsid w:val="007D24A9"/>
    <w:rsid w:val="007D27FA"/>
    <w:rsid w:val="007D30B5"/>
    <w:rsid w:val="007D4FD6"/>
    <w:rsid w:val="007D5B05"/>
    <w:rsid w:val="007D6218"/>
    <w:rsid w:val="007D6447"/>
    <w:rsid w:val="007D6699"/>
    <w:rsid w:val="007D7E30"/>
    <w:rsid w:val="007E0A75"/>
    <w:rsid w:val="007E1256"/>
    <w:rsid w:val="007E1913"/>
    <w:rsid w:val="007E4A59"/>
    <w:rsid w:val="007E4F68"/>
    <w:rsid w:val="007E5942"/>
    <w:rsid w:val="007E6074"/>
    <w:rsid w:val="007E6419"/>
    <w:rsid w:val="007E6AE4"/>
    <w:rsid w:val="007E70E6"/>
    <w:rsid w:val="007E7A3F"/>
    <w:rsid w:val="007E7DF1"/>
    <w:rsid w:val="007F173D"/>
    <w:rsid w:val="007F1EA1"/>
    <w:rsid w:val="007F2518"/>
    <w:rsid w:val="007F5461"/>
    <w:rsid w:val="007F614C"/>
    <w:rsid w:val="007F6815"/>
    <w:rsid w:val="007F69CD"/>
    <w:rsid w:val="007F6BA8"/>
    <w:rsid w:val="007F782C"/>
    <w:rsid w:val="0080050D"/>
    <w:rsid w:val="00800680"/>
    <w:rsid w:val="00800BA9"/>
    <w:rsid w:val="008014C1"/>
    <w:rsid w:val="00801EA3"/>
    <w:rsid w:val="008035C9"/>
    <w:rsid w:val="008039BA"/>
    <w:rsid w:val="00803C22"/>
    <w:rsid w:val="00804DA8"/>
    <w:rsid w:val="0080533C"/>
    <w:rsid w:val="0080681B"/>
    <w:rsid w:val="008072BE"/>
    <w:rsid w:val="0080738C"/>
    <w:rsid w:val="00807620"/>
    <w:rsid w:val="008078A5"/>
    <w:rsid w:val="00807F86"/>
    <w:rsid w:val="00810B77"/>
    <w:rsid w:val="00810D48"/>
    <w:rsid w:val="00811116"/>
    <w:rsid w:val="008111E8"/>
    <w:rsid w:val="00811C24"/>
    <w:rsid w:val="00811F9D"/>
    <w:rsid w:val="00812462"/>
    <w:rsid w:val="0081246C"/>
    <w:rsid w:val="008127B0"/>
    <w:rsid w:val="00812837"/>
    <w:rsid w:val="00813205"/>
    <w:rsid w:val="00813D30"/>
    <w:rsid w:val="008149EB"/>
    <w:rsid w:val="008155E9"/>
    <w:rsid w:val="0081670E"/>
    <w:rsid w:val="00817436"/>
    <w:rsid w:val="00820A63"/>
    <w:rsid w:val="00822217"/>
    <w:rsid w:val="0082232C"/>
    <w:rsid w:val="008234A1"/>
    <w:rsid w:val="00823613"/>
    <w:rsid w:val="00823926"/>
    <w:rsid w:val="00824379"/>
    <w:rsid w:val="0082542D"/>
    <w:rsid w:val="00825EA4"/>
    <w:rsid w:val="00826191"/>
    <w:rsid w:val="008272CE"/>
    <w:rsid w:val="00827834"/>
    <w:rsid w:val="008326D7"/>
    <w:rsid w:val="00832835"/>
    <w:rsid w:val="00833580"/>
    <w:rsid w:val="0083407E"/>
    <w:rsid w:val="008342DB"/>
    <w:rsid w:val="00835110"/>
    <w:rsid w:val="008351FC"/>
    <w:rsid w:val="00836312"/>
    <w:rsid w:val="00836B30"/>
    <w:rsid w:val="008376D0"/>
    <w:rsid w:val="00837D04"/>
    <w:rsid w:val="008406D3"/>
    <w:rsid w:val="008410A2"/>
    <w:rsid w:val="008410AA"/>
    <w:rsid w:val="00841AAE"/>
    <w:rsid w:val="00841F50"/>
    <w:rsid w:val="00842A7E"/>
    <w:rsid w:val="00843A0E"/>
    <w:rsid w:val="00843E71"/>
    <w:rsid w:val="0084423A"/>
    <w:rsid w:val="00844A97"/>
    <w:rsid w:val="00845DFE"/>
    <w:rsid w:val="00846086"/>
    <w:rsid w:val="00846A5B"/>
    <w:rsid w:val="00846E17"/>
    <w:rsid w:val="00847688"/>
    <w:rsid w:val="00850E43"/>
    <w:rsid w:val="00850F3E"/>
    <w:rsid w:val="0085151A"/>
    <w:rsid w:val="0085158D"/>
    <w:rsid w:val="0085200A"/>
    <w:rsid w:val="00853618"/>
    <w:rsid w:val="0085426B"/>
    <w:rsid w:val="00854283"/>
    <w:rsid w:val="00855466"/>
    <w:rsid w:val="008564C1"/>
    <w:rsid w:val="008565B2"/>
    <w:rsid w:val="008573E3"/>
    <w:rsid w:val="00860DEC"/>
    <w:rsid w:val="00860F1C"/>
    <w:rsid w:val="008611D5"/>
    <w:rsid w:val="00861AE3"/>
    <w:rsid w:val="00861E81"/>
    <w:rsid w:val="008623DE"/>
    <w:rsid w:val="00862B6B"/>
    <w:rsid w:val="0086364B"/>
    <w:rsid w:val="008645FF"/>
    <w:rsid w:val="00864B64"/>
    <w:rsid w:val="00865B51"/>
    <w:rsid w:val="008663FF"/>
    <w:rsid w:val="00866D42"/>
    <w:rsid w:val="008671B0"/>
    <w:rsid w:val="0086761B"/>
    <w:rsid w:val="00867E1A"/>
    <w:rsid w:val="00870278"/>
    <w:rsid w:val="0087030E"/>
    <w:rsid w:val="00870AAC"/>
    <w:rsid w:val="0087128C"/>
    <w:rsid w:val="0087161B"/>
    <w:rsid w:val="008728EF"/>
    <w:rsid w:val="008734F7"/>
    <w:rsid w:val="0087391E"/>
    <w:rsid w:val="00874E9F"/>
    <w:rsid w:val="00876381"/>
    <w:rsid w:val="00876790"/>
    <w:rsid w:val="00877842"/>
    <w:rsid w:val="00877DE9"/>
    <w:rsid w:val="008803DA"/>
    <w:rsid w:val="008806F8"/>
    <w:rsid w:val="008808E2"/>
    <w:rsid w:val="00881456"/>
    <w:rsid w:val="00881ACB"/>
    <w:rsid w:val="0088388B"/>
    <w:rsid w:val="00884B2A"/>
    <w:rsid w:val="00885AE1"/>
    <w:rsid w:val="00885FC9"/>
    <w:rsid w:val="00887678"/>
    <w:rsid w:val="0088786D"/>
    <w:rsid w:val="00891328"/>
    <w:rsid w:val="008914D1"/>
    <w:rsid w:val="00891A47"/>
    <w:rsid w:val="00892809"/>
    <w:rsid w:val="008931F6"/>
    <w:rsid w:val="0089370F"/>
    <w:rsid w:val="008939AF"/>
    <w:rsid w:val="00893C84"/>
    <w:rsid w:val="00893FED"/>
    <w:rsid w:val="0089449A"/>
    <w:rsid w:val="00894DCA"/>
    <w:rsid w:val="008951B8"/>
    <w:rsid w:val="00895E48"/>
    <w:rsid w:val="00896687"/>
    <w:rsid w:val="008971F4"/>
    <w:rsid w:val="008977D1"/>
    <w:rsid w:val="008977FD"/>
    <w:rsid w:val="008978EE"/>
    <w:rsid w:val="00897AE4"/>
    <w:rsid w:val="00897B32"/>
    <w:rsid w:val="00897EF9"/>
    <w:rsid w:val="008A0B47"/>
    <w:rsid w:val="008A0E04"/>
    <w:rsid w:val="008A0E7D"/>
    <w:rsid w:val="008A1A36"/>
    <w:rsid w:val="008A2D73"/>
    <w:rsid w:val="008A2E5A"/>
    <w:rsid w:val="008A3023"/>
    <w:rsid w:val="008A3414"/>
    <w:rsid w:val="008A403F"/>
    <w:rsid w:val="008A4368"/>
    <w:rsid w:val="008A57B2"/>
    <w:rsid w:val="008A6533"/>
    <w:rsid w:val="008A6815"/>
    <w:rsid w:val="008A6C7B"/>
    <w:rsid w:val="008A6FC3"/>
    <w:rsid w:val="008A7249"/>
    <w:rsid w:val="008A7548"/>
    <w:rsid w:val="008B0FE6"/>
    <w:rsid w:val="008B1031"/>
    <w:rsid w:val="008B1FE3"/>
    <w:rsid w:val="008B2303"/>
    <w:rsid w:val="008B2852"/>
    <w:rsid w:val="008B34A0"/>
    <w:rsid w:val="008B35FC"/>
    <w:rsid w:val="008B40DD"/>
    <w:rsid w:val="008B5114"/>
    <w:rsid w:val="008B5740"/>
    <w:rsid w:val="008B7CBA"/>
    <w:rsid w:val="008C0B84"/>
    <w:rsid w:val="008C1048"/>
    <w:rsid w:val="008C310E"/>
    <w:rsid w:val="008C41DA"/>
    <w:rsid w:val="008C553A"/>
    <w:rsid w:val="008C588E"/>
    <w:rsid w:val="008C6D5F"/>
    <w:rsid w:val="008C7226"/>
    <w:rsid w:val="008D25C0"/>
    <w:rsid w:val="008D3827"/>
    <w:rsid w:val="008D4365"/>
    <w:rsid w:val="008D4D6C"/>
    <w:rsid w:val="008D56E3"/>
    <w:rsid w:val="008D7B80"/>
    <w:rsid w:val="008E0C3C"/>
    <w:rsid w:val="008E0C81"/>
    <w:rsid w:val="008E135F"/>
    <w:rsid w:val="008E243B"/>
    <w:rsid w:val="008E2585"/>
    <w:rsid w:val="008E4184"/>
    <w:rsid w:val="008E549F"/>
    <w:rsid w:val="008E6089"/>
    <w:rsid w:val="008E6301"/>
    <w:rsid w:val="008F10BC"/>
    <w:rsid w:val="008F2052"/>
    <w:rsid w:val="008F26ED"/>
    <w:rsid w:val="008F2A38"/>
    <w:rsid w:val="008F3012"/>
    <w:rsid w:val="008F4148"/>
    <w:rsid w:val="008F46FB"/>
    <w:rsid w:val="008F592B"/>
    <w:rsid w:val="008F5A82"/>
    <w:rsid w:val="008F6095"/>
    <w:rsid w:val="008F71AD"/>
    <w:rsid w:val="008F7513"/>
    <w:rsid w:val="008F79CF"/>
    <w:rsid w:val="009000D2"/>
    <w:rsid w:val="00901990"/>
    <w:rsid w:val="00901D14"/>
    <w:rsid w:val="00901FE6"/>
    <w:rsid w:val="009024F9"/>
    <w:rsid w:val="009033F3"/>
    <w:rsid w:val="00903775"/>
    <w:rsid w:val="009045B7"/>
    <w:rsid w:val="00905714"/>
    <w:rsid w:val="009057F0"/>
    <w:rsid w:val="00906F6F"/>
    <w:rsid w:val="009077A2"/>
    <w:rsid w:val="0090798E"/>
    <w:rsid w:val="009103C6"/>
    <w:rsid w:val="009109F7"/>
    <w:rsid w:val="00910A93"/>
    <w:rsid w:val="00912137"/>
    <w:rsid w:val="00913D9E"/>
    <w:rsid w:val="009147C3"/>
    <w:rsid w:val="00914988"/>
    <w:rsid w:val="00915BED"/>
    <w:rsid w:val="009163C1"/>
    <w:rsid w:val="00916B64"/>
    <w:rsid w:val="00920F4A"/>
    <w:rsid w:val="0092145D"/>
    <w:rsid w:val="00921697"/>
    <w:rsid w:val="00921E8D"/>
    <w:rsid w:val="00922833"/>
    <w:rsid w:val="009245DE"/>
    <w:rsid w:val="009264F2"/>
    <w:rsid w:val="00926513"/>
    <w:rsid w:val="00927EDF"/>
    <w:rsid w:val="00930351"/>
    <w:rsid w:val="00930762"/>
    <w:rsid w:val="00930C0C"/>
    <w:rsid w:val="00930FB4"/>
    <w:rsid w:val="00931C39"/>
    <w:rsid w:val="00933C39"/>
    <w:rsid w:val="009347DC"/>
    <w:rsid w:val="00935365"/>
    <w:rsid w:val="009355EC"/>
    <w:rsid w:val="0093672C"/>
    <w:rsid w:val="00936B81"/>
    <w:rsid w:val="009418DE"/>
    <w:rsid w:val="00942869"/>
    <w:rsid w:val="00943F25"/>
    <w:rsid w:val="00943F9B"/>
    <w:rsid w:val="00944701"/>
    <w:rsid w:val="00944FFB"/>
    <w:rsid w:val="009470C5"/>
    <w:rsid w:val="00950ED1"/>
    <w:rsid w:val="009513C2"/>
    <w:rsid w:val="00952A7A"/>
    <w:rsid w:val="00953182"/>
    <w:rsid w:val="00953A02"/>
    <w:rsid w:val="00953ED4"/>
    <w:rsid w:val="0095444E"/>
    <w:rsid w:val="009544C7"/>
    <w:rsid w:val="00954E77"/>
    <w:rsid w:val="00955C67"/>
    <w:rsid w:val="00955FC1"/>
    <w:rsid w:val="00956248"/>
    <w:rsid w:val="0095687E"/>
    <w:rsid w:val="00956A65"/>
    <w:rsid w:val="0095712E"/>
    <w:rsid w:val="00957B65"/>
    <w:rsid w:val="0096086F"/>
    <w:rsid w:val="00960AFF"/>
    <w:rsid w:val="00960B5D"/>
    <w:rsid w:val="00962756"/>
    <w:rsid w:val="0096282C"/>
    <w:rsid w:val="00962EC1"/>
    <w:rsid w:val="00963632"/>
    <w:rsid w:val="00963F62"/>
    <w:rsid w:val="00965B20"/>
    <w:rsid w:val="00965EFC"/>
    <w:rsid w:val="00966D71"/>
    <w:rsid w:val="009672B7"/>
    <w:rsid w:val="00970014"/>
    <w:rsid w:val="0097149E"/>
    <w:rsid w:val="0097161B"/>
    <w:rsid w:val="00975176"/>
    <w:rsid w:val="009762D2"/>
    <w:rsid w:val="009762F1"/>
    <w:rsid w:val="0097692D"/>
    <w:rsid w:val="00976C2A"/>
    <w:rsid w:val="009776D2"/>
    <w:rsid w:val="00977D05"/>
    <w:rsid w:val="00977EA8"/>
    <w:rsid w:val="0098063B"/>
    <w:rsid w:val="0098071F"/>
    <w:rsid w:val="0098140D"/>
    <w:rsid w:val="00981CED"/>
    <w:rsid w:val="00981F8E"/>
    <w:rsid w:val="00982646"/>
    <w:rsid w:val="00982836"/>
    <w:rsid w:val="00982985"/>
    <w:rsid w:val="00983530"/>
    <w:rsid w:val="0098378D"/>
    <w:rsid w:val="009853E2"/>
    <w:rsid w:val="00987225"/>
    <w:rsid w:val="00990870"/>
    <w:rsid w:val="00990DCF"/>
    <w:rsid w:val="00991EEA"/>
    <w:rsid w:val="009920F5"/>
    <w:rsid w:val="009921CE"/>
    <w:rsid w:val="00992493"/>
    <w:rsid w:val="00992B56"/>
    <w:rsid w:val="00992CDA"/>
    <w:rsid w:val="00992F42"/>
    <w:rsid w:val="00993342"/>
    <w:rsid w:val="00994828"/>
    <w:rsid w:val="00996CE4"/>
    <w:rsid w:val="009A0FB3"/>
    <w:rsid w:val="009A11A8"/>
    <w:rsid w:val="009A1275"/>
    <w:rsid w:val="009A23CD"/>
    <w:rsid w:val="009A250D"/>
    <w:rsid w:val="009A2659"/>
    <w:rsid w:val="009A39B4"/>
    <w:rsid w:val="009A3F36"/>
    <w:rsid w:val="009A48D8"/>
    <w:rsid w:val="009A5597"/>
    <w:rsid w:val="009A5654"/>
    <w:rsid w:val="009A6182"/>
    <w:rsid w:val="009A6C59"/>
    <w:rsid w:val="009A712E"/>
    <w:rsid w:val="009A7878"/>
    <w:rsid w:val="009B04EB"/>
    <w:rsid w:val="009B05C9"/>
    <w:rsid w:val="009B0888"/>
    <w:rsid w:val="009B0D83"/>
    <w:rsid w:val="009B12F9"/>
    <w:rsid w:val="009B2160"/>
    <w:rsid w:val="009B26C2"/>
    <w:rsid w:val="009B3332"/>
    <w:rsid w:val="009B33DF"/>
    <w:rsid w:val="009B3429"/>
    <w:rsid w:val="009B4270"/>
    <w:rsid w:val="009B44CC"/>
    <w:rsid w:val="009B5651"/>
    <w:rsid w:val="009B62E4"/>
    <w:rsid w:val="009B6EA1"/>
    <w:rsid w:val="009B706A"/>
    <w:rsid w:val="009B742B"/>
    <w:rsid w:val="009C29C9"/>
    <w:rsid w:val="009C2A4B"/>
    <w:rsid w:val="009C4319"/>
    <w:rsid w:val="009C463E"/>
    <w:rsid w:val="009C51D3"/>
    <w:rsid w:val="009D0959"/>
    <w:rsid w:val="009D109E"/>
    <w:rsid w:val="009D1CD9"/>
    <w:rsid w:val="009D1F28"/>
    <w:rsid w:val="009D28E5"/>
    <w:rsid w:val="009D364A"/>
    <w:rsid w:val="009D374B"/>
    <w:rsid w:val="009D3A06"/>
    <w:rsid w:val="009D3D86"/>
    <w:rsid w:val="009D4830"/>
    <w:rsid w:val="009D520D"/>
    <w:rsid w:val="009D59C3"/>
    <w:rsid w:val="009D5DF6"/>
    <w:rsid w:val="009D6B88"/>
    <w:rsid w:val="009D6CF6"/>
    <w:rsid w:val="009D797A"/>
    <w:rsid w:val="009E026A"/>
    <w:rsid w:val="009E13A4"/>
    <w:rsid w:val="009E1E57"/>
    <w:rsid w:val="009E2A76"/>
    <w:rsid w:val="009E2B1D"/>
    <w:rsid w:val="009E3B56"/>
    <w:rsid w:val="009E3EDD"/>
    <w:rsid w:val="009E41B4"/>
    <w:rsid w:val="009E4873"/>
    <w:rsid w:val="009E49B5"/>
    <w:rsid w:val="009E5152"/>
    <w:rsid w:val="009E551E"/>
    <w:rsid w:val="009E6976"/>
    <w:rsid w:val="009E7018"/>
    <w:rsid w:val="009E7066"/>
    <w:rsid w:val="009E7BC9"/>
    <w:rsid w:val="009F08F0"/>
    <w:rsid w:val="009F1EF8"/>
    <w:rsid w:val="009F40EA"/>
    <w:rsid w:val="009F4604"/>
    <w:rsid w:val="009F4A0F"/>
    <w:rsid w:val="009F4B78"/>
    <w:rsid w:val="009F51CB"/>
    <w:rsid w:val="009F606B"/>
    <w:rsid w:val="009F6613"/>
    <w:rsid w:val="009F6E66"/>
    <w:rsid w:val="009F7888"/>
    <w:rsid w:val="009F7ACD"/>
    <w:rsid w:val="009F7DD8"/>
    <w:rsid w:val="00A00F7C"/>
    <w:rsid w:val="00A01B61"/>
    <w:rsid w:val="00A01EC3"/>
    <w:rsid w:val="00A02AC3"/>
    <w:rsid w:val="00A04490"/>
    <w:rsid w:val="00A04F90"/>
    <w:rsid w:val="00A06840"/>
    <w:rsid w:val="00A06EAD"/>
    <w:rsid w:val="00A07775"/>
    <w:rsid w:val="00A106DB"/>
    <w:rsid w:val="00A111F2"/>
    <w:rsid w:val="00A11235"/>
    <w:rsid w:val="00A11C83"/>
    <w:rsid w:val="00A1293C"/>
    <w:rsid w:val="00A14778"/>
    <w:rsid w:val="00A14F9B"/>
    <w:rsid w:val="00A15354"/>
    <w:rsid w:val="00A1563D"/>
    <w:rsid w:val="00A15E56"/>
    <w:rsid w:val="00A16253"/>
    <w:rsid w:val="00A16791"/>
    <w:rsid w:val="00A167F1"/>
    <w:rsid w:val="00A17D0D"/>
    <w:rsid w:val="00A2027D"/>
    <w:rsid w:val="00A2085F"/>
    <w:rsid w:val="00A20EC0"/>
    <w:rsid w:val="00A2150B"/>
    <w:rsid w:val="00A215C5"/>
    <w:rsid w:val="00A215D9"/>
    <w:rsid w:val="00A21AB7"/>
    <w:rsid w:val="00A22734"/>
    <w:rsid w:val="00A2292C"/>
    <w:rsid w:val="00A23922"/>
    <w:rsid w:val="00A23FC3"/>
    <w:rsid w:val="00A25F1B"/>
    <w:rsid w:val="00A30698"/>
    <w:rsid w:val="00A32004"/>
    <w:rsid w:val="00A3288D"/>
    <w:rsid w:val="00A329DC"/>
    <w:rsid w:val="00A3383D"/>
    <w:rsid w:val="00A35CC9"/>
    <w:rsid w:val="00A36DB6"/>
    <w:rsid w:val="00A41135"/>
    <w:rsid w:val="00A41FEB"/>
    <w:rsid w:val="00A42FBA"/>
    <w:rsid w:val="00A44C2C"/>
    <w:rsid w:val="00A44C60"/>
    <w:rsid w:val="00A44DA6"/>
    <w:rsid w:val="00A4677F"/>
    <w:rsid w:val="00A46C54"/>
    <w:rsid w:val="00A47217"/>
    <w:rsid w:val="00A50921"/>
    <w:rsid w:val="00A5160D"/>
    <w:rsid w:val="00A517CD"/>
    <w:rsid w:val="00A52905"/>
    <w:rsid w:val="00A53127"/>
    <w:rsid w:val="00A53E8F"/>
    <w:rsid w:val="00A556BE"/>
    <w:rsid w:val="00A56690"/>
    <w:rsid w:val="00A56CA4"/>
    <w:rsid w:val="00A57ABC"/>
    <w:rsid w:val="00A57DF9"/>
    <w:rsid w:val="00A606CA"/>
    <w:rsid w:val="00A614E2"/>
    <w:rsid w:val="00A619A8"/>
    <w:rsid w:val="00A61E6A"/>
    <w:rsid w:val="00A62ED8"/>
    <w:rsid w:val="00A632B2"/>
    <w:rsid w:val="00A63A98"/>
    <w:rsid w:val="00A65403"/>
    <w:rsid w:val="00A65451"/>
    <w:rsid w:val="00A65887"/>
    <w:rsid w:val="00A65F04"/>
    <w:rsid w:val="00A65F2E"/>
    <w:rsid w:val="00A678F5"/>
    <w:rsid w:val="00A7045D"/>
    <w:rsid w:val="00A7086D"/>
    <w:rsid w:val="00A71AD5"/>
    <w:rsid w:val="00A72F26"/>
    <w:rsid w:val="00A734B4"/>
    <w:rsid w:val="00A742C4"/>
    <w:rsid w:val="00A74BFC"/>
    <w:rsid w:val="00A752CF"/>
    <w:rsid w:val="00A754F6"/>
    <w:rsid w:val="00A76909"/>
    <w:rsid w:val="00A76BD5"/>
    <w:rsid w:val="00A77F9C"/>
    <w:rsid w:val="00A8073E"/>
    <w:rsid w:val="00A80883"/>
    <w:rsid w:val="00A81BED"/>
    <w:rsid w:val="00A81D1B"/>
    <w:rsid w:val="00A829DF"/>
    <w:rsid w:val="00A82FC6"/>
    <w:rsid w:val="00A857F4"/>
    <w:rsid w:val="00A85A0D"/>
    <w:rsid w:val="00A862FE"/>
    <w:rsid w:val="00A86542"/>
    <w:rsid w:val="00A86E72"/>
    <w:rsid w:val="00A87180"/>
    <w:rsid w:val="00A9120B"/>
    <w:rsid w:val="00A913DC"/>
    <w:rsid w:val="00A91E11"/>
    <w:rsid w:val="00A92270"/>
    <w:rsid w:val="00A92971"/>
    <w:rsid w:val="00A93F1B"/>
    <w:rsid w:val="00A945B1"/>
    <w:rsid w:val="00A94F8A"/>
    <w:rsid w:val="00A9705C"/>
    <w:rsid w:val="00AA10AE"/>
    <w:rsid w:val="00AA136B"/>
    <w:rsid w:val="00AA1772"/>
    <w:rsid w:val="00AA27E1"/>
    <w:rsid w:val="00AA329F"/>
    <w:rsid w:val="00AA3EBD"/>
    <w:rsid w:val="00AA4C3F"/>
    <w:rsid w:val="00AA4D16"/>
    <w:rsid w:val="00AA5308"/>
    <w:rsid w:val="00AA54DB"/>
    <w:rsid w:val="00AA5B2F"/>
    <w:rsid w:val="00AA63A0"/>
    <w:rsid w:val="00AA6B57"/>
    <w:rsid w:val="00AA7B6A"/>
    <w:rsid w:val="00AA7CF9"/>
    <w:rsid w:val="00AB0141"/>
    <w:rsid w:val="00AB1064"/>
    <w:rsid w:val="00AB120F"/>
    <w:rsid w:val="00AB1AB1"/>
    <w:rsid w:val="00AB2701"/>
    <w:rsid w:val="00AB2B33"/>
    <w:rsid w:val="00AB2EEE"/>
    <w:rsid w:val="00AB32B9"/>
    <w:rsid w:val="00AB3E98"/>
    <w:rsid w:val="00AB456C"/>
    <w:rsid w:val="00AB593E"/>
    <w:rsid w:val="00AB5BE0"/>
    <w:rsid w:val="00AB5D37"/>
    <w:rsid w:val="00AB6445"/>
    <w:rsid w:val="00AB683F"/>
    <w:rsid w:val="00AB6CBF"/>
    <w:rsid w:val="00AB7174"/>
    <w:rsid w:val="00AC05EE"/>
    <w:rsid w:val="00AC0E1B"/>
    <w:rsid w:val="00AC13DC"/>
    <w:rsid w:val="00AC1C58"/>
    <w:rsid w:val="00AC3896"/>
    <w:rsid w:val="00AC39B4"/>
    <w:rsid w:val="00AC39C9"/>
    <w:rsid w:val="00AC460F"/>
    <w:rsid w:val="00AC4A2E"/>
    <w:rsid w:val="00AC4D29"/>
    <w:rsid w:val="00AC4EA3"/>
    <w:rsid w:val="00AC548E"/>
    <w:rsid w:val="00AC57C8"/>
    <w:rsid w:val="00AC67C0"/>
    <w:rsid w:val="00AC6B74"/>
    <w:rsid w:val="00AC6DFA"/>
    <w:rsid w:val="00AC78AD"/>
    <w:rsid w:val="00AD1217"/>
    <w:rsid w:val="00AD1885"/>
    <w:rsid w:val="00AD432A"/>
    <w:rsid w:val="00AD4D41"/>
    <w:rsid w:val="00AD50BA"/>
    <w:rsid w:val="00AE02E7"/>
    <w:rsid w:val="00AE03AB"/>
    <w:rsid w:val="00AE0F75"/>
    <w:rsid w:val="00AE13C5"/>
    <w:rsid w:val="00AE319E"/>
    <w:rsid w:val="00AE3B2C"/>
    <w:rsid w:val="00AE3B4E"/>
    <w:rsid w:val="00AE4850"/>
    <w:rsid w:val="00AE676F"/>
    <w:rsid w:val="00AE709C"/>
    <w:rsid w:val="00AE7AFC"/>
    <w:rsid w:val="00AE7BFF"/>
    <w:rsid w:val="00AE7DD9"/>
    <w:rsid w:val="00AE7E28"/>
    <w:rsid w:val="00AE7FDF"/>
    <w:rsid w:val="00AF1D46"/>
    <w:rsid w:val="00AF2849"/>
    <w:rsid w:val="00AF2B38"/>
    <w:rsid w:val="00AF4F8C"/>
    <w:rsid w:val="00AF5ECE"/>
    <w:rsid w:val="00AF6EA8"/>
    <w:rsid w:val="00B0049E"/>
    <w:rsid w:val="00B004C1"/>
    <w:rsid w:val="00B005A6"/>
    <w:rsid w:val="00B01034"/>
    <w:rsid w:val="00B0168B"/>
    <w:rsid w:val="00B019E2"/>
    <w:rsid w:val="00B01E41"/>
    <w:rsid w:val="00B03458"/>
    <w:rsid w:val="00B04B8E"/>
    <w:rsid w:val="00B04CB6"/>
    <w:rsid w:val="00B05A6B"/>
    <w:rsid w:val="00B07128"/>
    <w:rsid w:val="00B07AD4"/>
    <w:rsid w:val="00B07EA9"/>
    <w:rsid w:val="00B1072F"/>
    <w:rsid w:val="00B11271"/>
    <w:rsid w:val="00B12A68"/>
    <w:rsid w:val="00B13887"/>
    <w:rsid w:val="00B14065"/>
    <w:rsid w:val="00B15390"/>
    <w:rsid w:val="00B15820"/>
    <w:rsid w:val="00B17EA7"/>
    <w:rsid w:val="00B206DF"/>
    <w:rsid w:val="00B211B7"/>
    <w:rsid w:val="00B215D8"/>
    <w:rsid w:val="00B2218A"/>
    <w:rsid w:val="00B246ED"/>
    <w:rsid w:val="00B24F15"/>
    <w:rsid w:val="00B25735"/>
    <w:rsid w:val="00B26DD0"/>
    <w:rsid w:val="00B3182C"/>
    <w:rsid w:val="00B31A50"/>
    <w:rsid w:val="00B33177"/>
    <w:rsid w:val="00B335D2"/>
    <w:rsid w:val="00B338C8"/>
    <w:rsid w:val="00B341CC"/>
    <w:rsid w:val="00B35198"/>
    <w:rsid w:val="00B35321"/>
    <w:rsid w:val="00B35505"/>
    <w:rsid w:val="00B35CB3"/>
    <w:rsid w:val="00B35E0A"/>
    <w:rsid w:val="00B36774"/>
    <w:rsid w:val="00B36D80"/>
    <w:rsid w:val="00B36E2D"/>
    <w:rsid w:val="00B37340"/>
    <w:rsid w:val="00B3791A"/>
    <w:rsid w:val="00B40124"/>
    <w:rsid w:val="00B40B86"/>
    <w:rsid w:val="00B411D2"/>
    <w:rsid w:val="00B42813"/>
    <w:rsid w:val="00B42E03"/>
    <w:rsid w:val="00B443E2"/>
    <w:rsid w:val="00B44856"/>
    <w:rsid w:val="00B4492C"/>
    <w:rsid w:val="00B4591B"/>
    <w:rsid w:val="00B46222"/>
    <w:rsid w:val="00B4626D"/>
    <w:rsid w:val="00B50E6B"/>
    <w:rsid w:val="00B51D9C"/>
    <w:rsid w:val="00B52230"/>
    <w:rsid w:val="00B52546"/>
    <w:rsid w:val="00B53208"/>
    <w:rsid w:val="00B538FF"/>
    <w:rsid w:val="00B54092"/>
    <w:rsid w:val="00B5444C"/>
    <w:rsid w:val="00B549A1"/>
    <w:rsid w:val="00B54C76"/>
    <w:rsid w:val="00B5557F"/>
    <w:rsid w:val="00B5568B"/>
    <w:rsid w:val="00B557BF"/>
    <w:rsid w:val="00B55A1C"/>
    <w:rsid w:val="00B55BD6"/>
    <w:rsid w:val="00B56147"/>
    <w:rsid w:val="00B567C2"/>
    <w:rsid w:val="00B56BB5"/>
    <w:rsid w:val="00B5720A"/>
    <w:rsid w:val="00B576AF"/>
    <w:rsid w:val="00B604A0"/>
    <w:rsid w:val="00B60761"/>
    <w:rsid w:val="00B620A5"/>
    <w:rsid w:val="00B62BB1"/>
    <w:rsid w:val="00B63559"/>
    <w:rsid w:val="00B63BFD"/>
    <w:rsid w:val="00B63CC6"/>
    <w:rsid w:val="00B64B16"/>
    <w:rsid w:val="00B65AE4"/>
    <w:rsid w:val="00B7076D"/>
    <w:rsid w:val="00B70CBC"/>
    <w:rsid w:val="00B714AA"/>
    <w:rsid w:val="00B71A0F"/>
    <w:rsid w:val="00B7230D"/>
    <w:rsid w:val="00B724B6"/>
    <w:rsid w:val="00B73979"/>
    <w:rsid w:val="00B751B0"/>
    <w:rsid w:val="00B75507"/>
    <w:rsid w:val="00B75A77"/>
    <w:rsid w:val="00B762E0"/>
    <w:rsid w:val="00B76DBC"/>
    <w:rsid w:val="00B80029"/>
    <w:rsid w:val="00B80643"/>
    <w:rsid w:val="00B82DB6"/>
    <w:rsid w:val="00B83936"/>
    <w:rsid w:val="00B83CD6"/>
    <w:rsid w:val="00B84398"/>
    <w:rsid w:val="00B85232"/>
    <w:rsid w:val="00B858C5"/>
    <w:rsid w:val="00B85933"/>
    <w:rsid w:val="00B85B2C"/>
    <w:rsid w:val="00B86053"/>
    <w:rsid w:val="00B86188"/>
    <w:rsid w:val="00B86C54"/>
    <w:rsid w:val="00B874C4"/>
    <w:rsid w:val="00B8751E"/>
    <w:rsid w:val="00B8765B"/>
    <w:rsid w:val="00B876C0"/>
    <w:rsid w:val="00B9113E"/>
    <w:rsid w:val="00B9175E"/>
    <w:rsid w:val="00B930FB"/>
    <w:rsid w:val="00B93950"/>
    <w:rsid w:val="00B95E6E"/>
    <w:rsid w:val="00B97AA2"/>
    <w:rsid w:val="00B97B8E"/>
    <w:rsid w:val="00BA00A8"/>
    <w:rsid w:val="00BA0378"/>
    <w:rsid w:val="00BA1546"/>
    <w:rsid w:val="00BA1A55"/>
    <w:rsid w:val="00BA1DFA"/>
    <w:rsid w:val="00BA37A4"/>
    <w:rsid w:val="00BA4D8F"/>
    <w:rsid w:val="00BA4FB0"/>
    <w:rsid w:val="00BA6138"/>
    <w:rsid w:val="00BA76E1"/>
    <w:rsid w:val="00BB0C6A"/>
    <w:rsid w:val="00BB1930"/>
    <w:rsid w:val="00BB3478"/>
    <w:rsid w:val="00BB69A5"/>
    <w:rsid w:val="00BB6A70"/>
    <w:rsid w:val="00BC0DBC"/>
    <w:rsid w:val="00BC1BC8"/>
    <w:rsid w:val="00BC2247"/>
    <w:rsid w:val="00BC30E9"/>
    <w:rsid w:val="00BC3269"/>
    <w:rsid w:val="00BC444B"/>
    <w:rsid w:val="00BC4739"/>
    <w:rsid w:val="00BC4BDC"/>
    <w:rsid w:val="00BC5572"/>
    <w:rsid w:val="00BC5771"/>
    <w:rsid w:val="00BC58D3"/>
    <w:rsid w:val="00BC74B7"/>
    <w:rsid w:val="00BD07EE"/>
    <w:rsid w:val="00BD2FB8"/>
    <w:rsid w:val="00BD497C"/>
    <w:rsid w:val="00BD4CCE"/>
    <w:rsid w:val="00BD4F64"/>
    <w:rsid w:val="00BD57EE"/>
    <w:rsid w:val="00BE11E7"/>
    <w:rsid w:val="00BE1CCE"/>
    <w:rsid w:val="00BE3013"/>
    <w:rsid w:val="00BE3BCE"/>
    <w:rsid w:val="00BE40A7"/>
    <w:rsid w:val="00BE45CA"/>
    <w:rsid w:val="00BE4BE0"/>
    <w:rsid w:val="00BE4E8A"/>
    <w:rsid w:val="00BE5092"/>
    <w:rsid w:val="00BE5526"/>
    <w:rsid w:val="00BE66FE"/>
    <w:rsid w:val="00BE7060"/>
    <w:rsid w:val="00BF27F0"/>
    <w:rsid w:val="00BF2A79"/>
    <w:rsid w:val="00BF375F"/>
    <w:rsid w:val="00BF3BB6"/>
    <w:rsid w:val="00BF3F37"/>
    <w:rsid w:val="00BF4599"/>
    <w:rsid w:val="00BF4B0E"/>
    <w:rsid w:val="00BF5C25"/>
    <w:rsid w:val="00BF7824"/>
    <w:rsid w:val="00BF7BD8"/>
    <w:rsid w:val="00C00122"/>
    <w:rsid w:val="00C00A04"/>
    <w:rsid w:val="00C0104A"/>
    <w:rsid w:val="00C01163"/>
    <w:rsid w:val="00C01CAA"/>
    <w:rsid w:val="00C02372"/>
    <w:rsid w:val="00C02701"/>
    <w:rsid w:val="00C028B3"/>
    <w:rsid w:val="00C02ED9"/>
    <w:rsid w:val="00C044C3"/>
    <w:rsid w:val="00C04E24"/>
    <w:rsid w:val="00C05663"/>
    <w:rsid w:val="00C05892"/>
    <w:rsid w:val="00C058C9"/>
    <w:rsid w:val="00C066F7"/>
    <w:rsid w:val="00C06F27"/>
    <w:rsid w:val="00C07656"/>
    <w:rsid w:val="00C077D1"/>
    <w:rsid w:val="00C07D5A"/>
    <w:rsid w:val="00C1025B"/>
    <w:rsid w:val="00C10453"/>
    <w:rsid w:val="00C115BE"/>
    <w:rsid w:val="00C11FA2"/>
    <w:rsid w:val="00C12E60"/>
    <w:rsid w:val="00C12FAC"/>
    <w:rsid w:val="00C13BCA"/>
    <w:rsid w:val="00C141B9"/>
    <w:rsid w:val="00C15178"/>
    <w:rsid w:val="00C158CF"/>
    <w:rsid w:val="00C15B53"/>
    <w:rsid w:val="00C16518"/>
    <w:rsid w:val="00C16790"/>
    <w:rsid w:val="00C16B56"/>
    <w:rsid w:val="00C1748D"/>
    <w:rsid w:val="00C1787D"/>
    <w:rsid w:val="00C17F93"/>
    <w:rsid w:val="00C20A21"/>
    <w:rsid w:val="00C20F14"/>
    <w:rsid w:val="00C21A84"/>
    <w:rsid w:val="00C22B7C"/>
    <w:rsid w:val="00C22BFB"/>
    <w:rsid w:val="00C23B2A"/>
    <w:rsid w:val="00C23B8E"/>
    <w:rsid w:val="00C24EAE"/>
    <w:rsid w:val="00C24FB0"/>
    <w:rsid w:val="00C25154"/>
    <w:rsid w:val="00C25FC0"/>
    <w:rsid w:val="00C266BF"/>
    <w:rsid w:val="00C26D49"/>
    <w:rsid w:val="00C26F2D"/>
    <w:rsid w:val="00C26F8B"/>
    <w:rsid w:val="00C27643"/>
    <w:rsid w:val="00C305BA"/>
    <w:rsid w:val="00C3184D"/>
    <w:rsid w:val="00C331FD"/>
    <w:rsid w:val="00C346D8"/>
    <w:rsid w:val="00C34836"/>
    <w:rsid w:val="00C34DCB"/>
    <w:rsid w:val="00C35428"/>
    <w:rsid w:val="00C36D0C"/>
    <w:rsid w:val="00C3708D"/>
    <w:rsid w:val="00C37F84"/>
    <w:rsid w:val="00C4138A"/>
    <w:rsid w:val="00C420A9"/>
    <w:rsid w:val="00C43805"/>
    <w:rsid w:val="00C440B4"/>
    <w:rsid w:val="00C446F9"/>
    <w:rsid w:val="00C44F43"/>
    <w:rsid w:val="00C462CB"/>
    <w:rsid w:val="00C4682E"/>
    <w:rsid w:val="00C46F39"/>
    <w:rsid w:val="00C4779C"/>
    <w:rsid w:val="00C47AFE"/>
    <w:rsid w:val="00C5067F"/>
    <w:rsid w:val="00C506A7"/>
    <w:rsid w:val="00C50AD7"/>
    <w:rsid w:val="00C51096"/>
    <w:rsid w:val="00C515C3"/>
    <w:rsid w:val="00C518FF"/>
    <w:rsid w:val="00C51946"/>
    <w:rsid w:val="00C51AA2"/>
    <w:rsid w:val="00C51EE6"/>
    <w:rsid w:val="00C52E43"/>
    <w:rsid w:val="00C534E2"/>
    <w:rsid w:val="00C556BC"/>
    <w:rsid w:val="00C5657B"/>
    <w:rsid w:val="00C56CD4"/>
    <w:rsid w:val="00C5748D"/>
    <w:rsid w:val="00C605FB"/>
    <w:rsid w:val="00C609C3"/>
    <w:rsid w:val="00C60E16"/>
    <w:rsid w:val="00C61B72"/>
    <w:rsid w:val="00C61E0D"/>
    <w:rsid w:val="00C621B6"/>
    <w:rsid w:val="00C623AE"/>
    <w:rsid w:val="00C63D8C"/>
    <w:rsid w:val="00C63EDC"/>
    <w:rsid w:val="00C644A0"/>
    <w:rsid w:val="00C64659"/>
    <w:rsid w:val="00C64B1A"/>
    <w:rsid w:val="00C65E4E"/>
    <w:rsid w:val="00C66026"/>
    <w:rsid w:val="00C663F2"/>
    <w:rsid w:val="00C6652C"/>
    <w:rsid w:val="00C66610"/>
    <w:rsid w:val="00C66648"/>
    <w:rsid w:val="00C66FEF"/>
    <w:rsid w:val="00C67399"/>
    <w:rsid w:val="00C70675"/>
    <w:rsid w:val="00C70921"/>
    <w:rsid w:val="00C70CB4"/>
    <w:rsid w:val="00C7164E"/>
    <w:rsid w:val="00C71A5F"/>
    <w:rsid w:val="00C71F50"/>
    <w:rsid w:val="00C727A7"/>
    <w:rsid w:val="00C728D5"/>
    <w:rsid w:val="00C72CF7"/>
    <w:rsid w:val="00C74E85"/>
    <w:rsid w:val="00C75119"/>
    <w:rsid w:val="00C7528E"/>
    <w:rsid w:val="00C76ADA"/>
    <w:rsid w:val="00C76DD6"/>
    <w:rsid w:val="00C775A6"/>
    <w:rsid w:val="00C7765F"/>
    <w:rsid w:val="00C80AEB"/>
    <w:rsid w:val="00C81200"/>
    <w:rsid w:val="00C81841"/>
    <w:rsid w:val="00C82835"/>
    <w:rsid w:val="00C82D47"/>
    <w:rsid w:val="00C830A2"/>
    <w:rsid w:val="00C8381B"/>
    <w:rsid w:val="00C83A1A"/>
    <w:rsid w:val="00C8448E"/>
    <w:rsid w:val="00C84543"/>
    <w:rsid w:val="00C855CD"/>
    <w:rsid w:val="00C86B9C"/>
    <w:rsid w:val="00C86D29"/>
    <w:rsid w:val="00C87DEF"/>
    <w:rsid w:val="00C90057"/>
    <w:rsid w:val="00C90B62"/>
    <w:rsid w:val="00C90B85"/>
    <w:rsid w:val="00C90C72"/>
    <w:rsid w:val="00C9130E"/>
    <w:rsid w:val="00C91C08"/>
    <w:rsid w:val="00C923EB"/>
    <w:rsid w:val="00C92DA0"/>
    <w:rsid w:val="00C9313D"/>
    <w:rsid w:val="00C93937"/>
    <w:rsid w:val="00C955CC"/>
    <w:rsid w:val="00C959F3"/>
    <w:rsid w:val="00C96AC2"/>
    <w:rsid w:val="00C96EE5"/>
    <w:rsid w:val="00C97F0E"/>
    <w:rsid w:val="00CA06AC"/>
    <w:rsid w:val="00CA1D9E"/>
    <w:rsid w:val="00CA242A"/>
    <w:rsid w:val="00CA27BD"/>
    <w:rsid w:val="00CA2AB6"/>
    <w:rsid w:val="00CA2E86"/>
    <w:rsid w:val="00CA36DE"/>
    <w:rsid w:val="00CA3883"/>
    <w:rsid w:val="00CA4BCC"/>
    <w:rsid w:val="00CA4F52"/>
    <w:rsid w:val="00CA5313"/>
    <w:rsid w:val="00CA679E"/>
    <w:rsid w:val="00CA6A20"/>
    <w:rsid w:val="00CA704E"/>
    <w:rsid w:val="00CA7767"/>
    <w:rsid w:val="00CA7810"/>
    <w:rsid w:val="00CB01D6"/>
    <w:rsid w:val="00CB0200"/>
    <w:rsid w:val="00CB06B5"/>
    <w:rsid w:val="00CB13EB"/>
    <w:rsid w:val="00CB226D"/>
    <w:rsid w:val="00CB311E"/>
    <w:rsid w:val="00CB3668"/>
    <w:rsid w:val="00CB3F65"/>
    <w:rsid w:val="00CB5B82"/>
    <w:rsid w:val="00CB71E1"/>
    <w:rsid w:val="00CC0096"/>
    <w:rsid w:val="00CC0500"/>
    <w:rsid w:val="00CC0ED3"/>
    <w:rsid w:val="00CC1894"/>
    <w:rsid w:val="00CC2B45"/>
    <w:rsid w:val="00CC2EE2"/>
    <w:rsid w:val="00CC3178"/>
    <w:rsid w:val="00CC3D03"/>
    <w:rsid w:val="00CC45DB"/>
    <w:rsid w:val="00CC5651"/>
    <w:rsid w:val="00CC73FF"/>
    <w:rsid w:val="00CD0E1B"/>
    <w:rsid w:val="00CD0F23"/>
    <w:rsid w:val="00CD141E"/>
    <w:rsid w:val="00CD1924"/>
    <w:rsid w:val="00CD2316"/>
    <w:rsid w:val="00CD45DA"/>
    <w:rsid w:val="00CD5622"/>
    <w:rsid w:val="00CD6CE9"/>
    <w:rsid w:val="00CE0289"/>
    <w:rsid w:val="00CE0415"/>
    <w:rsid w:val="00CE059B"/>
    <w:rsid w:val="00CE2EA4"/>
    <w:rsid w:val="00CE39DD"/>
    <w:rsid w:val="00CE3DED"/>
    <w:rsid w:val="00CE53C7"/>
    <w:rsid w:val="00CE5714"/>
    <w:rsid w:val="00CE6138"/>
    <w:rsid w:val="00CE6F57"/>
    <w:rsid w:val="00CE6F59"/>
    <w:rsid w:val="00CE7839"/>
    <w:rsid w:val="00CE7AAB"/>
    <w:rsid w:val="00CF1224"/>
    <w:rsid w:val="00CF15C1"/>
    <w:rsid w:val="00CF2673"/>
    <w:rsid w:val="00CF2DA1"/>
    <w:rsid w:val="00CF3A95"/>
    <w:rsid w:val="00CF43B1"/>
    <w:rsid w:val="00CF6002"/>
    <w:rsid w:val="00CF684C"/>
    <w:rsid w:val="00CF73DF"/>
    <w:rsid w:val="00CF7C9D"/>
    <w:rsid w:val="00CF7FEF"/>
    <w:rsid w:val="00D04AD4"/>
    <w:rsid w:val="00D06148"/>
    <w:rsid w:val="00D0614B"/>
    <w:rsid w:val="00D065F5"/>
    <w:rsid w:val="00D06837"/>
    <w:rsid w:val="00D06975"/>
    <w:rsid w:val="00D06AD1"/>
    <w:rsid w:val="00D12CD8"/>
    <w:rsid w:val="00D143B4"/>
    <w:rsid w:val="00D15200"/>
    <w:rsid w:val="00D153FD"/>
    <w:rsid w:val="00D1610A"/>
    <w:rsid w:val="00D16D67"/>
    <w:rsid w:val="00D174D2"/>
    <w:rsid w:val="00D17549"/>
    <w:rsid w:val="00D1787F"/>
    <w:rsid w:val="00D17F1C"/>
    <w:rsid w:val="00D2052B"/>
    <w:rsid w:val="00D20659"/>
    <w:rsid w:val="00D22B5F"/>
    <w:rsid w:val="00D23ED9"/>
    <w:rsid w:val="00D24576"/>
    <w:rsid w:val="00D24747"/>
    <w:rsid w:val="00D24D97"/>
    <w:rsid w:val="00D26857"/>
    <w:rsid w:val="00D26C26"/>
    <w:rsid w:val="00D26FB7"/>
    <w:rsid w:val="00D275F5"/>
    <w:rsid w:val="00D279DF"/>
    <w:rsid w:val="00D27BFC"/>
    <w:rsid w:val="00D33579"/>
    <w:rsid w:val="00D33B01"/>
    <w:rsid w:val="00D34FAB"/>
    <w:rsid w:val="00D35371"/>
    <w:rsid w:val="00D376F1"/>
    <w:rsid w:val="00D403AA"/>
    <w:rsid w:val="00D40C2D"/>
    <w:rsid w:val="00D42E95"/>
    <w:rsid w:val="00D43CA8"/>
    <w:rsid w:val="00D43CDB"/>
    <w:rsid w:val="00D449E8"/>
    <w:rsid w:val="00D44DF1"/>
    <w:rsid w:val="00D4523D"/>
    <w:rsid w:val="00D4593F"/>
    <w:rsid w:val="00D45BD4"/>
    <w:rsid w:val="00D46B95"/>
    <w:rsid w:val="00D46F4D"/>
    <w:rsid w:val="00D4754D"/>
    <w:rsid w:val="00D47704"/>
    <w:rsid w:val="00D4775B"/>
    <w:rsid w:val="00D47AB8"/>
    <w:rsid w:val="00D506D6"/>
    <w:rsid w:val="00D51784"/>
    <w:rsid w:val="00D52212"/>
    <w:rsid w:val="00D52357"/>
    <w:rsid w:val="00D52C20"/>
    <w:rsid w:val="00D52F5E"/>
    <w:rsid w:val="00D53087"/>
    <w:rsid w:val="00D54387"/>
    <w:rsid w:val="00D55D11"/>
    <w:rsid w:val="00D55D94"/>
    <w:rsid w:val="00D55E81"/>
    <w:rsid w:val="00D56091"/>
    <w:rsid w:val="00D56566"/>
    <w:rsid w:val="00D56F41"/>
    <w:rsid w:val="00D57134"/>
    <w:rsid w:val="00D57F70"/>
    <w:rsid w:val="00D625AA"/>
    <w:rsid w:val="00D63249"/>
    <w:rsid w:val="00D63BA0"/>
    <w:rsid w:val="00D647A4"/>
    <w:rsid w:val="00D6487A"/>
    <w:rsid w:val="00D648BB"/>
    <w:rsid w:val="00D64E04"/>
    <w:rsid w:val="00D658C1"/>
    <w:rsid w:val="00D659FD"/>
    <w:rsid w:val="00D65A5E"/>
    <w:rsid w:val="00D65F47"/>
    <w:rsid w:val="00D66125"/>
    <w:rsid w:val="00D669D1"/>
    <w:rsid w:val="00D701F6"/>
    <w:rsid w:val="00D7049A"/>
    <w:rsid w:val="00D704F6"/>
    <w:rsid w:val="00D7054C"/>
    <w:rsid w:val="00D7073E"/>
    <w:rsid w:val="00D70C1E"/>
    <w:rsid w:val="00D70F53"/>
    <w:rsid w:val="00D71475"/>
    <w:rsid w:val="00D7159B"/>
    <w:rsid w:val="00D722B1"/>
    <w:rsid w:val="00D745CB"/>
    <w:rsid w:val="00D74A82"/>
    <w:rsid w:val="00D753F6"/>
    <w:rsid w:val="00D7576E"/>
    <w:rsid w:val="00D761A5"/>
    <w:rsid w:val="00D7737D"/>
    <w:rsid w:val="00D77691"/>
    <w:rsid w:val="00D77A3C"/>
    <w:rsid w:val="00D80897"/>
    <w:rsid w:val="00D80E4F"/>
    <w:rsid w:val="00D81375"/>
    <w:rsid w:val="00D81550"/>
    <w:rsid w:val="00D829D0"/>
    <w:rsid w:val="00D852D9"/>
    <w:rsid w:val="00D8540E"/>
    <w:rsid w:val="00D85C4D"/>
    <w:rsid w:val="00D86089"/>
    <w:rsid w:val="00D865CC"/>
    <w:rsid w:val="00D8730B"/>
    <w:rsid w:val="00D9072A"/>
    <w:rsid w:val="00D92AE9"/>
    <w:rsid w:val="00D92CA5"/>
    <w:rsid w:val="00D93236"/>
    <w:rsid w:val="00D93C29"/>
    <w:rsid w:val="00D94852"/>
    <w:rsid w:val="00D94A88"/>
    <w:rsid w:val="00D94D26"/>
    <w:rsid w:val="00D967C8"/>
    <w:rsid w:val="00D9723F"/>
    <w:rsid w:val="00D97440"/>
    <w:rsid w:val="00D97AF0"/>
    <w:rsid w:val="00D97D0E"/>
    <w:rsid w:val="00DA0019"/>
    <w:rsid w:val="00DA039C"/>
    <w:rsid w:val="00DA10B4"/>
    <w:rsid w:val="00DA5E84"/>
    <w:rsid w:val="00DA633A"/>
    <w:rsid w:val="00DA6A62"/>
    <w:rsid w:val="00DA6EBE"/>
    <w:rsid w:val="00DB08C5"/>
    <w:rsid w:val="00DB0DC2"/>
    <w:rsid w:val="00DB1920"/>
    <w:rsid w:val="00DB27CC"/>
    <w:rsid w:val="00DB2A54"/>
    <w:rsid w:val="00DB3FA0"/>
    <w:rsid w:val="00DB4EF9"/>
    <w:rsid w:val="00DB4FCC"/>
    <w:rsid w:val="00DB5632"/>
    <w:rsid w:val="00DB626E"/>
    <w:rsid w:val="00DB638C"/>
    <w:rsid w:val="00DB665F"/>
    <w:rsid w:val="00DB6EC5"/>
    <w:rsid w:val="00DC0440"/>
    <w:rsid w:val="00DC2684"/>
    <w:rsid w:val="00DC29FE"/>
    <w:rsid w:val="00DC3941"/>
    <w:rsid w:val="00DC430C"/>
    <w:rsid w:val="00DC4E4F"/>
    <w:rsid w:val="00DC60FB"/>
    <w:rsid w:val="00DC7319"/>
    <w:rsid w:val="00DC742E"/>
    <w:rsid w:val="00DC7696"/>
    <w:rsid w:val="00DD057F"/>
    <w:rsid w:val="00DD1072"/>
    <w:rsid w:val="00DD12F8"/>
    <w:rsid w:val="00DD38DC"/>
    <w:rsid w:val="00DD52A7"/>
    <w:rsid w:val="00DD5E9A"/>
    <w:rsid w:val="00DD63FF"/>
    <w:rsid w:val="00DD67E5"/>
    <w:rsid w:val="00DD6B7D"/>
    <w:rsid w:val="00DD7969"/>
    <w:rsid w:val="00DE0B58"/>
    <w:rsid w:val="00DE2309"/>
    <w:rsid w:val="00DE25DD"/>
    <w:rsid w:val="00DE2903"/>
    <w:rsid w:val="00DE39F7"/>
    <w:rsid w:val="00DE40B5"/>
    <w:rsid w:val="00DE43D6"/>
    <w:rsid w:val="00DE6265"/>
    <w:rsid w:val="00DE68D4"/>
    <w:rsid w:val="00DE6A96"/>
    <w:rsid w:val="00DE7031"/>
    <w:rsid w:val="00DE722E"/>
    <w:rsid w:val="00DE791B"/>
    <w:rsid w:val="00DF0BE9"/>
    <w:rsid w:val="00DF101D"/>
    <w:rsid w:val="00DF1428"/>
    <w:rsid w:val="00DF1BBF"/>
    <w:rsid w:val="00DF1C7F"/>
    <w:rsid w:val="00DF214C"/>
    <w:rsid w:val="00DF2998"/>
    <w:rsid w:val="00DF3145"/>
    <w:rsid w:val="00DF3A9A"/>
    <w:rsid w:val="00DF4B0E"/>
    <w:rsid w:val="00DF4DA9"/>
    <w:rsid w:val="00DF4E62"/>
    <w:rsid w:val="00DF70BA"/>
    <w:rsid w:val="00DF7D87"/>
    <w:rsid w:val="00E01E4B"/>
    <w:rsid w:val="00E02737"/>
    <w:rsid w:val="00E034B5"/>
    <w:rsid w:val="00E038DC"/>
    <w:rsid w:val="00E044FC"/>
    <w:rsid w:val="00E0592B"/>
    <w:rsid w:val="00E062B0"/>
    <w:rsid w:val="00E06EFE"/>
    <w:rsid w:val="00E0711E"/>
    <w:rsid w:val="00E0770C"/>
    <w:rsid w:val="00E1074C"/>
    <w:rsid w:val="00E125C1"/>
    <w:rsid w:val="00E14584"/>
    <w:rsid w:val="00E14DFA"/>
    <w:rsid w:val="00E14E87"/>
    <w:rsid w:val="00E15375"/>
    <w:rsid w:val="00E15C38"/>
    <w:rsid w:val="00E1669B"/>
    <w:rsid w:val="00E17EA5"/>
    <w:rsid w:val="00E20ADF"/>
    <w:rsid w:val="00E20ED5"/>
    <w:rsid w:val="00E20F44"/>
    <w:rsid w:val="00E219FD"/>
    <w:rsid w:val="00E21B78"/>
    <w:rsid w:val="00E2224A"/>
    <w:rsid w:val="00E229DB"/>
    <w:rsid w:val="00E23063"/>
    <w:rsid w:val="00E2571A"/>
    <w:rsid w:val="00E26EDC"/>
    <w:rsid w:val="00E2713C"/>
    <w:rsid w:val="00E27755"/>
    <w:rsid w:val="00E27861"/>
    <w:rsid w:val="00E3054C"/>
    <w:rsid w:val="00E30B42"/>
    <w:rsid w:val="00E31ADC"/>
    <w:rsid w:val="00E342D7"/>
    <w:rsid w:val="00E34D1F"/>
    <w:rsid w:val="00E351FD"/>
    <w:rsid w:val="00E35462"/>
    <w:rsid w:val="00E35C26"/>
    <w:rsid w:val="00E36090"/>
    <w:rsid w:val="00E36B0B"/>
    <w:rsid w:val="00E36E56"/>
    <w:rsid w:val="00E4033F"/>
    <w:rsid w:val="00E4066C"/>
    <w:rsid w:val="00E409B0"/>
    <w:rsid w:val="00E410EA"/>
    <w:rsid w:val="00E419F5"/>
    <w:rsid w:val="00E41D5C"/>
    <w:rsid w:val="00E422A6"/>
    <w:rsid w:val="00E426C1"/>
    <w:rsid w:val="00E42D12"/>
    <w:rsid w:val="00E437F7"/>
    <w:rsid w:val="00E4387C"/>
    <w:rsid w:val="00E44965"/>
    <w:rsid w:val="00E44B9A"/>
    <w:rsid w:val="00E4556D"/>
    <w:rsid w:val="00E4613C"/>
    <w:rsid w:val="00E46984"/>
    <w:rsid w:val="00E471C5"/>
    <w:rsid w:val="00E4752B"/>
    <w:rsid w:val="00E477C4"/>
    <w:rsid w:val="00E47B5D"/>
    <w:rsid w:val="00E51646"/>
    <w:rsid w:val="00E528D0"/>
    <w:rsid w:val="00E529F9"/>
    <w:rsid w:val="00E52F02"/>
    <w:rsid w:val="00E52FBA"/>
    <w:rsid w:val="00E55017"/>
    <w:rsid w:val="00E55416"/>
    <w:rsid w:val="00E557D1"/>
    <w:rsid w:val="00E56282"/>
    <w:rsid w:val="00E562B5"/>
    <w:rsid w:val="00E57002"/>
    <w:rsid w:val="00E57918"/>
    <w:rsid w:val="00E57DAE"/>
    <w:rsid w:val="00E616BF"/>
    <w:rsid w:val="00E61822"/>
    <w:rsid w:val="00E61EED"/>
    <w:rsid w:val="00E626AE"/>
    <w:rsid w:val="00E62BDD"/>
    <w:rsid w:val="00E658AA"/>
    <w:rsid w:val="00E659F5"/>
    <w:rsid w:val="00E65B10"/>
    <w:rsid w:val="00E6656A"/>
    <w:rsid w:val="00E70748"/>
    <w:rsid w:val="00E70D30"/>
    <w:rsid w:val="00E716BA"/>
    <w:rsid w:val="00E726F6"/>
    <w:rsid w:val="00E7378F"/>
    <w:rsid w:val="00E742C4"/>
    <w:rsid w:val="00E755EB"/>
    <w:rsid w:val="00E75977"/>
    <w:rsid w:val="00E76431"/>
    <w:rsid w:val="00E7686D"/>
    <w:rsid w:val="00E77515"/>
    <w:rsid w:val="00E77EA0"/>
    <w:rsid w:val="00E813BA"/>
    <w:rsid w:val="00E81735"/>
    <w:rsid w:val="00E81AA0"/>
    <w:rsid w:val="00E81BA2"/>
    <w:rsid w:val="00E82F53"/>
    <w:rsid w:val="00E83E8F"/>
    <w:rsid w:val="00E8590C"/>
    <w:rsid w:val="00E85F76"/>
    <w:rsid w:val="00E90497"/>
    <w:rsid w:val="00E90636"/>
    <w:rsid w:val="00E90FE1"/>
    <w:rsid w:val="00E91ED0"/>
    <w:rsid w:val="00E9249A"/>
    <w:rsid w:val="00E929DC"/>
    <w:rsid w:val="00E9304C"/>
    <w:rsid w:val="00E93590"/>
    <w:rsid w:val="00E93AA6"/>
    <w:rsid w:val="00E94506"/>
    <w:rsid w:val="00E950F8"/>
    <w:rsid w:val="00E95417"/>
    <w:rsid w:val="00E95679"/>
    <w:rsid w:val="00E95A7B"/>
    <w:rsid w:val="00E969E9"/>
    <w:rsid w:val="00E96BDE"/>
    <w:rsid w:val="00E96D8A"/>
    <w:rsid w:val="00E97805"/>
    <w:rsid w:val="00E97BCF"/>
    <w:rsid w:val="00EA000E"/>
    <w:rsid w:val="00EA01A0"/>
    <w:rsid w:val="00EA08D9"/>
    <w:rsid w:val="00EA0F93"/>
    <w:rsid w:val="00EA155A"/>
    <w:rsid w:val="00EA23DD"/>
    <w:rsid w:val="00EA24D4"/>
    <w:rsid w:val="00EA2851"/>
    <w:rsid w:val="00EA30CB"/>
    <w:rsid w:val="00EA34BE"/>
    <w:rsid w:val="00EA3515"/>
    <w:rsid w:val="00EA53AF"/>
    <w:rsid w:val="00EA544B"/>
    <w:rsid w:val="00EA55FE"/>
    <w:rsid w:val="00EA5D3D"/>
    <w:rsid w:val="00EB0344"/>
    <w:rsid w:val="00EB0368"/>
    <w:rsid w:val="00EB0B4F"/>
    <w:rsid w:val="00EB1667"/>
    <w:rsid w:val="00EB1B59"/>
    <w:rsid w:val="00EB1D38"/>
    <w:rsid w:val="00EB1FBD"/>
    <w:rsid w:val="00EB3FBF"/>
    <w:rsid w:val="00EB4384"/>
    <w:rsid w:val="00EB467E"/>
    <w:rsid w:val="00EB6065"/>
    <w:rsid w:val="00EB6DAD"/>
    <w:rsid w:val="00EC042F"/>
    <w:rsid w:val="00EC0826"/>
    <w:rsid w:val="00EC0B84"/>
    <w:rsid w:val="00EC0EDB"/>
    <w:rsid w:val="00EC1622"/>
    <w:rsid w:val="00EC197F"/>
    <w:rsid w:val="00EC4E99"/>
    <w:rsid w:val="00EC5261"/>
    <w:rsid w:val="00EC5601"/>
    <w:rsid w:val="00EC6218"/>
    <w:rsid w:val="00EC6C06"/>
    <w:rsid w:val="00EC7CD5"/>
    <w:rsid w:val="00EC7E23"/>
    <w:rsid w:val="00ED0BAB"/>
    <w:rsid w:val="00ED146F"/>
    <w:rsid w:val="00ED171E"/>
    <w:rsid w:val="00ED37B6"/>
    <w:rsid w:val="00ED3A21"/>
    <w:rsid w:val="00ED48DA"/>
    <w:rsid w:val="00ED54F9"/>
    <w:rsid w:val="00ED6441"/>
    <w:rsid w:val="00ED6982"/>
    <w:rsid w:val="00ED7954"/>
    <w:rsid w:val="00EE0218"/>
    <w:rsid w:val="00EE0E54"/>
    <w:rsid w:val="00EE1033"/>
    <w:rsid w:val="00EE114E"/>
    <w:rsid w:val="00EE186C"/>
    <w:rsid w:val="00EE2631"/>
    <w:rsid w:val="00EE3AC0"/>
    <w:rsid w:val="00EE4867"/>
    <w:rsid w:val="00EE4CED"/>
    <w:rsid w:val="00EE5A21"/>
    <w:rsid w:val="00EE6B96"/>
    <w:rsid w:val="00EE6F45"/>
    <w:rsid w:val="00EE781F"/>
    <w:rsid w:val="00EE7B23"/>
    <w:rsid w:val="00EF0584"/>
    <w:rsid w:val="00EF24BB"/>
    <w:rsid w:val="00EF26CC"/>
    <w:rsid w:val="00EF2B90"/>
    <w:rsid w:val="00EF32F6"/>
    <w:rsid w:val="00EF4087"/>
    <w:rsid w:val="00EF4114"/>
    <w:rsid w:val="00EF448F"/>
    <w:rsid w:val="00EF4634"/>
    <w:rsid w:val="00EF472E"/>
    <w:rsid w:val="00EF4A5A"/>
    <w:rsid w:val="00EF4D81"/>
    <w:rsid w:val="00EF4EC4"/>
    <w:rsid w:val="00EF4EFD"/>
    <w:rsid w:val="00EF5054"/>
    <w:rsid w:val="00EF607B"/>
    <w:rsid w:val="00EF66A9"/>
    <w:rsid w:val="00EF6E45"/>
    <w:rsid w:val="00EF74D8"/>
    <w:rsid w:val="00EF76BD"/>
    <w:rsid w:val="00EF7B0B"/>
    <w:rsid w:val="00EF7E8F"/>
    <w:rsid w:val="00F01322"/>
    <w:rsid w:val="00F01898"/>
    <w:rsid w:val="00F01AF9"/>
    <w:rsid w:val="00F02438"/>
    <w:rsid w:val="00F02E5F"/>
    <w:rsid w:val="00F03037"/>
    <w:rsid w:val="00F03C79"/>
    <w:rsid w:val="00F04094"/>
    <w:rsid w:val="00F042C3"/>
    <w:rsid w:val="00F05EE0"/>
    <w:rsid w:val="00F06985"/>
    <w:rsid w:val="00F07DE8"/>
    <w:rsid w:val="00F117A8"/>
    <w:rsid w:val="00F121F7"/>
    <w:rsid w:val="00F1249E"/>
    <w:rsid w:val="00F128D7"/>
    <w:rsid w:val="00F1312E"/>
    <w:rsid w:val="00F134B1"/>
    <w:rsid w:val="00F14655"/>
    <w:rsid w:val="00F14CA6"/>
    <w:rsid w:val="00F153BD"/>
    <w:rsid w:val="00F156B3"/>
    <w:rsid w:val="00F15FD8"/>
    <w:rsid w:val="00F17D9A"/>
    <w:rsid w:val="00F208DF"/>
    <w:rsid w:val="00F21A1A"/>
    <w:rsid w:val="00F22179"/>
    <w:rsid w:val="00F22224"/>
    <w:rsid w:val="00F22813"/>
    <w:rsid w:val="00F22ABB"/>
    <w:rsid w:val="00F22F85"/>
    <w:rsid w:val="00F22FC8"/>
    <w:rsid w:val="00F24913"/>
    <w:rsid w:val="00F253FF"/>
    <w:rsid w:val="00F265FF"/>
    <w:rsid w:val="00F26D79"/>
    <w:rsid w:val="00F2754B"/>
    <w:rsid w:val="00F27F36"/>
    <w:rsid w:val="00F31A0A"/>
    <w:rsid w:val="00F32B8C"/>
    <w:rsid w:val="00F33383"/>
    <w:rsid w:val="00F33D5B"/>
    <w:rsid w:val="00F34FE8"/>
    <w:rsid w:val="00F35841"/>
    <w:rsid w:val="00F36AE2"/>
    <w:rsid w:val="00F36C93"/>
    <w:rsid w:val="00F37EFF"/>
    <w:rsid w:val="00F4030B"/>
    <w:rsid w:val="00F40DCA"/>
    <w:rsid w:val="00F427FF"/>
    <w:rsid w:val="00F42803"/>
    <w:rsid w:val="00F42F65"/>
    <w:rsid w:val="00F43A1E"/>
    <w:rsid w:val="00F444F5"/>
    <w:rsid w:val="00F449F1"/>
    <w:rsid w:val="00F4602E"/>
    <w:rsid w:val="00F46BCF"/>
    <w:rsid w:val="00F50254"/>
    <w:rsid w:val="00F50CB2"/>
    <w:rsid w:val="00F50E54"/>
    <w:rsid w:val="00F515AF"/>
    <w:rsid w:val="00F524DA"/>
    <w:rsid w:val="00F536C9"/>
    <w:rsid w:val="00F53E05"/>
    <w:rsid w:val="00F542E6"/>
    <w:rsid w:val="00F54CAC"/>
    <w:rsid w:val="00F5550A"/>
    <w:rsid w:val="00F55A56"/>
    <w:rsid w:val="00F55EDB"/>
    <w:rsid w:val="00F56049"/>
    <w:rsid w:val="00F56088"/>
    <w:rsid w:val="00F56ABE"/>
    <w:rsid w:val="00F6031D"/>
    <w:rsid w:val="00F60681"/>
    <w:rsid w:val="00F60F1F"/>
    <w:rsid w:val="00F61303"/>
    <w:rsid w:val="00F63073"/>
    <w:rsid w:val="00F65201"/>
    <w:rsid w:val="00F65606"/>
    <w:rsid w:val="00F65848"/>
    <w:rsid w:val="00F65B59"/>
    <w:rsid w:val="00F66614"/>
    <w:rsid w:val="00F66852"/>
    <w:rsid w:val="00F67076"/>
    <w:rsid w:val="00F67764"/>
    <w:rsid w:val="00F67981"/>
    <w:rsid w:val="00F70449"/>
    <w:rsid w:val="00F711C4"/>
    <w:rsid w:val="00F71232"/>
    <w:rsid w:val="00F72729"/>
    <w:rsid w:val="00F73E96"/>
    <w:rsid w:val="00F74722"/>
    <w:rsid w:val="00F74D52"/>
    <w:rsid w:val="00F7534F"/>
    <w:rsid w:val="00F75D1C"/>
    <w:rsid w:val="00F75F45"/>
    <w:rsid w:val="00F766EA"/>
    <w:rsid w:val="00F76C10"/>
    <w:rsid w:val="00F772F6"/>
    <w:rsid w:val="00F8041E"/>
    <w:rsid w:val="00F8092F"/>
    <w:rsid w:val="00F81CED"/>
    <w:rsid w:val="00F82957"/>
    <w:rsid w:val="00F83235"/>
    <w:rsid w:val="00F83492"/>
    <w:rsid w:val="00F835D6"/>
    <w:rsid w:val="00F83BD2"/>
    <w:rsid w:val="00F8483D"/>
    <w:rsid w:val="00F857CA"/>
    <w:rsid w:val="00F8590D"/>
    <w:rsid w:val="00F86FA1"/>
    <w:rsid w:val="00F875E7"/>
    <w:rsid w:val="00F91085"/>
    <w:rsid w:val="00F915CF"/>
    <w:rsid w:val="00F91DAF"/>
    <w:rsid w:val="00F92C2B"/>
    <w:rsid w:val="00F93583"/>
    <w:rsid w:val="00F94241"/>
    <w:rsid w:val="00F945CD"/>
    <w:rsid w:val="00F95ECF"/>
    <w:rsid w:val="00F96A31"/>
    <w:rsid w:val="00F97255"/>
    <w:rsid w:val="00F9792C"/>
    <w:rsid w:val="00F97AAA"/>
    <w:rsid w:val="00FA047D"/>
    <w:rsid w:val="00FA05B3"/>
    <w:rsid w:val="00FA2531"/>
    <w:rsid w:val="00FA2E32"/>
    <w:rsid w:val="00FA2E79"/>
    <w:rsid w:val="00FA35F5"/>
    <w:rsid w:val="00FA3C66"/>
    <w:rsid w:val="00FA4AD8"/>
    <w:rsid w:val="00FA7C06"/>
    <w:rsid w:val="00FB0A18"/>
    <w:rsid w:val="00FB0DFD"/>
    <w:rsid w:val="00FB3597"/>
    <w:rsid w:val="00FB4437"/>
    <w:rsid w:val="00FB53AC"/>
    <w:rsid w:val="00FB53CA"/>
    <w:rsid w:val="00FB709D"/>
    <w:rsid w:val="00FB75E7"/>
    <w:rsid w:val="00FB7ECC"/>
    <w:rsid w:val="00FC0432"/>
    <w:rsid w:val="00FC0980"/>
    <w:rsid w:val="00FC216C"/>
    <w:rsid w:val="00FC3750"/>
    <w:rsid w:val="00FC3F21"/>
    <w:rsid w:val="00FC41CA"/>
    <w:rsid w:val="00FC4570"/>
    <w:rsid w:val="00FC487C"/>
    <w:rsid w:val="00FC51A5"/>
    <w:rsid w:val="00FC5A9F"/>
    <w:rsid w:val="00FC69B3"/>
    <w:rsid w:val="00FC79B3"/>
    <w:rsid w:val="00FD0B36"/>
    <w:rsid w:val="00FD168A"/>
    <w:rsid w:val="00FD21F1"/>
    <w:rsid w:val="00FD277D"/>
    <w:rsid w:val="00FD28D0"/>
    <w:rsid w:val="00FD354E"/>
    <w:rsid w:val="00FD3643"/>
    <w:rsid w:val="00FD3A04"/>
    <w:rsid w:val="00FD42F2"/>
    <w:rsid w:val="00FD434E"/>
    <w:rsid w:val="00FD4636"/>
    <w:rsid w:val="00FD4B95"/>
    <w:rsid w:val="00FD553C"/>
    <w:rsid w:val="00FD5C8E"/>
    <w:rsid w:val="00FD6F5E"/>
    <w:rsid w:val="00FD709B"/>
    <w:rsid w:val="00FE0361"/>
    <w:rsid w:val="00FE087D"/>
    <w:rsid w:val="00FE133D"/>
    <w:rsid w:val="00FE1B0B"/>
    <w:rsid w:val="00FE1C04"/>
    <w:rsid w:val="00FE2090"/>
    <w:rsid w:val="00FE3153"/>
    <w:rsid w:val="00FE359D"/>
    <w:rsid w:val="00FE35A9"/>
    <w:rsid w:val="00FE365E"/>
    <w:rsid w:val="00FE3A28"/>
    <w:rsid w:val="00FE47EA"/>
    <w:rsid w:val="00FE4AD3"/>
    <w:rsid w:val="00FE4D5F"/>
    <w:rsid w:val="00FE522D"/>
    <w:rsid w:val="00FE78C5"/>
    <w:rsid w:val="00FE7BC4"/>
    <w:rsid w:val="00FF010E"/>
    <w:rsid w:val="00FF02AF"/>
    <w:rsid w:val="00FF054E"/>
    <w:rsid w:val="00FF057B"/>
    <w:rsid w:val="00FF121A"/>
    <w:rsid w:val="00FF1A56"/>
    <w:rsid w:val="00FF2085"/>
    <w:rsid w:val="00FF270C"/>
    <w:rsid w:val="00FF29D4"/>
    <w:rsid w:val="00FF388D"/>
    <w:rsid w:val="00FF46C7"/>
    <w:rsid w:val="00FF4891"/>
    <w:rsid w:val="00FF6915"/>
    <w:rsid w:val="00FF6CF2"/>
    <w:rsid w:val="00FF73F3"/>
    <w:rsid w:val="00FF7F3A"/>
    <w:rsid w:val="01437C9C"/>
    <w:rsid w:val="01924786"/>
    <w:rsid w:val="024B5F36"/>
    <w:rsid w:val="02AC7333"/>
    <w:rsid w:val="02ED4119"/>
    <w:rsid w:val="03662527"/>
    <w:rsid w:val="036B5CE2"/>
    <w:rsid w:val="046B19E4"/>
    <w:rsid w:val="04BB3CE8"/>
    <w:rsid w:val="05863456"/>
    <w:rsid w:val="063561D3"/>
    <w:rsid w:val="066766EA"/>
    <w:rsid w:val="082F0AD6"/>
    <w:rsid w:val="08B51480"/>
    <w:rsid w:val="093F343F"/>
    <w:rsid w:val="09F10CF8"/>
    <w:rsid w:val="0C4326A3"/>
    <w:rsid w:val="0D8C23DB"/>
    <w:rsid w:val="0DB20837"/>
    <w:rsid w:val="0E2F2BED"/>
    <w:rsid w:val="0F7117A4"/>
    <w:rsid w:val="109871A9"/>
    <w:rsid w:val="1490081F"/>
    <w:rsid w:val="14E87D49"/>
    <w:rsid w:val="179521A2"/>
    <w:rsid w:val="18326DEA"/>
    <w:rsid w:val="18EC6970"/>
    <w:rsid w:val="196439D9"/>
    <w:rsid w:val="1A255E13"/>
    <w:rsid w:val="1A390616"/>
    <w:rsid w:val="1B395F40"/>
    <w:rsid w:val="1B9124D2"/>
    <w:rsid w:val="1BFC5040"/>
    <w:rsid w:val="1C6C3060"/>
    <w:rsid w:val="1CC11E6F"/>
    <w:rsid w:val="1D143475"/>
    <w:rsid w:val="1D6F2364"/>
    <w:rsid w:val="1F150595"/>
    <w:rsid w:val="1F2C1918"/>
    <w:rsid w:val="20174376"/>
    <w:rsid w:val="218D48F0"/>
    <w:rsid w:val="233F044D"/>
    <w:rsid w:val="238B1303"/>
    <w:rsid w:val="24311EAA"/>
    <w:rsid w:val="24B153BA"/>
    <w:rsid w:val="270715BF"/>
    <w:rsid w:val="28E84AE7"/>
    <w:rsid w:val="298365D8"/>
    <w:rsid w:val="2AF21C68"/>
    <w:rsid w:val="2D042986"/>
    <w:rsid w:val="2D950700"/>
    <w:rsid w:val="2E0457DB"/>
    <w:rsid w:val="2F072BF5"/>
    <w:rsid w:val="2FEE50F3"/>
    <w:rsid w:val="311A1F62"/>
    <w:rsid w:val="33350073"/>
    <w:rsid w:val="338A6F1A"/>
    <w:rsid w:val="34115391"/>
    <w:rsid w:val="34707F00"/>
    <w:rsid w:val="39302CC8"/>
    <w:rsid w:val="39635571"/>
    <w:rsid w:val="3BB40E41"/>
    <w:rsid w:val="3C97266F"/>
    <w:rsid w:val="3CE05DC4"/>
    <w:rsid w:val="3E0079E6"/>
    <w:rsid w:val="40BF1951"/>
    <w:rsid w:val="41F117FB"/>
    <w:rsid w:val="41F35CF6"/>
    <w:rsid w:val="426646B1"/>
    <w:rsid w:val="446E4D4A"/>
    <w:rsid w:val="461817E0"/>
    <w:rsid w:val="46380867"/>
    <w:rsid w:val="49E52C6C"/>
    <w:rsid w:val="4BA171F8"/>
    <w:rsid w:val="4C37230E"/>
    <w:rsid w:val="4E6C1143"/>
    <w:rsid w:val="4EC97399"/>
    <w:rsid w:val="4F3F3667"/>
    <w:rsid w:val="51876BF0"/>
    <w:rsid w:val="525C5A95"/>
    <w:rsid w:val="539A0D3D"/>
    <w:rsid w:val="541A317A"/>
    <w:rsid w:val="54492049"/>
    <w:rsid w:val="55103AE6"/>
    <w:rsid w:val="562066BD"/>
    <w:rsid w:val="563C1E65"/>
    <w:rsid w:val="56525FC6"/>
    <w:rsid w:val="569A675F"/>
    <w:rsid w:val="594A4899"/>
    <w:rsid w:val="5D1D22C5"/>
    <w:rsid w:val="5D2D075A"/>
    <w:rsid w:val="5E115985"/>
    <w:rsid w:val="5EC24ED2"/>
    <w:rsid w:val="606E61E9"/>
    <w:rsid w:val="610139B4"/>
    <w:rsid w:val="63D21525"/>
    <w:rsid w:val="64973AC7"/>
    <w:rsid w:val="667271DD"/>
    <w:rsid w:val="67517FAA"/>
    <w:rsid w:val="690D5B94"/>
    <w:rsid w:val="6A707ED8"/>
    <w:rsid w:val="6A8753FD"/>
    <w:rsid w:val="6AA95198"/>
    <w:rsid w:val="6C9500C9"/>
    <w:rsid w:val="6EFB098B"/>
    <w:rsid w:val="6F485977"/>
    <w:rsid w:val="70E36418"/>
    <w:rsid w:val="739F7345"/>
    <w:rsid w:val="73F2766C"/>
    <w:rsid w:val="74E30EC4"/>
    <w:rsid w:val="750316B6"/>
    <w:rsid w:val="7685658D"/>
    <w:rsid w:val="79CA058B"/>
    <w:rsid w:val="79DA7B72"/>
    <w:rsid w:val="7AF67F85"/>
    <w:rsid w:val="7AFD5B6A"/>
    <w:rsid w:val="7DF510D4"/>
    <w:rsid w:val="7E391C95"/>
    <w:rsid w:val="7EF23266"/>
    <w:rsid w:val="7F5F188F"/>
    <w:rsid w:val="7F925BBD"/>
    <w:rsid w:val="7FBF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iPriority="99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paragraph" w:styleId="2">
    <w:name w:val="heading 1"/>
    <w:basedOn w:val="1"/>
    <w:next w:val="1"/>
    <w:link w:val="59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61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54"/>
    <w:semiHidden/>
    <w:unhideWhenUsed/>
    <w:qFormat/>
    <w:uiPriority w:val="99"/>
    <w:rPr>
      <w:sz w:val="20"/>
      <w:szCs w:val="20"/>
      <w:lang w:val="zh-CN"/>
    </w:rPr>
  </w:style>
  <w:style w:type="paragraph" w:styleId="5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6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7">
    <w:name w:val="footer"/>
    <w:basedOn w:val="1"/>
    <w:link w:val="56"/>
    <w:qFormat/>
    <w:uiPriority w:val="99"/>
    <w:pPr>
      <w:tabs>
        <w:tab w:val="center" w:pos="4536"/>
        <w:tab w:val="right" w:pos="9072"/>
      </w:tabs>
    </w:pPr>
  </w:style>
  <w:style w:type="paragraph" w:styleId="8">
    <w:name w:val="header"/>
    <w:basedOn w:val="1"/>
    <w:link w:val="53"/>
    <w:qFormat/>
    <w:uiPriority w:val="0"/>
    <w:pPr>
      <w:tabs>
        <w:tab w:val="center" w:pos="4536"/>
        <w:tab w:val="right" w:pos="9072"/>
      </w:tabs>
    </w:pPr>
    <w:rPr>
      <w:lang w:val="zh-CN"/>
    </w:rPr>
  </w:style>
  <w:style w:type="paragraph" w:styleId="9">
    <w:name w:val="footnote text"/>
    <w:basedOn w:val="1"/>
    <w:semiHidden/>
    <w:qFormat/>
    <w:uiPriority w:val="0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10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宋体" w:hAnsi="宋体" w:eastAsia="宋体" w:cs="宋体"/>
      <w:lang w:val="en-US" w:eastAsia="zh-CN"/>
    </w:rPr>
  </w:style>
  <w:style w:type="paragraph" w:styleId="11">
    <w:name w:val="annotation subject"/>
    <w:basedOn w:val="4"/>
    <w:next w:val="4"/>
    <w:link w:val="55"/>
    <w:semiHidden/>
    <w:unhideWhenUsed/>
    <w:qFormat/>
    <w:uiPriority w:val="99"/>
    <w:rPr>
      <w:b/>
      <w:bCs/>
    </w:rPr>
  </w:style>
  <w:style w:type="table" w:styleId="13">
    <w:name w:val="Table Grid"/>
    <w:basedOn w:val="1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line number"/>
    <w:basedOn w:val="14"/>
    <w:semiHidden/>
    <w:unhideWhenUsed/>
    <w:qFormat/>
    <w:uiPriority w:val="99"/>
  </w:style>
  <w:style w:type="character" w:styleId="16">
    <w:name w:val="Hyperlink"/>
    <w:basedOn w:val="14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7">
    <w:name w:val="annotation reference"/>
    <w:semiHidden/>
    <w:unhideWhenUsed/>
    <w:qFormat/>
    <w:uiPriority w:val="99"/>
    <w:rPr>
      <w:sz w:val="16"/>
      <w:szCs w:val="16"/>
    </w:rPr>
  </w:style>
  <w:style w:type="paragraph" w:customStyle="1" w:styleId="18">
    <w:name w:val="History"/>
    <w:basedOn w:val="1"/>
    <w:qFormat/>
    <w:uiPriority w:val="0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19">
    <w:name w:val="References"/>
    <w:basedOn w:val="1"/>
    <w:qFormat/>
    <w:uiPriority w:val="0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20">
    <w:name w:val="HExperimental_Section"/>
    <w:basedOn w:val="1"/>
    <w:qFormat/>
    <w:uiPriority w:val="0"/>
    <w:pPr>
      <w:spacing w:before="460" w:after="230" w:line="230" w:lineRule="atLeast"/>
    </w:pPr>
    <w:rPr>
      <w:i/>
      <w:szCs w:val="20"/>
    </w:rPr>
  </w:style>
  <w:style w:type="paragraph" w:customStyle="1" w:styleId="21">
    <w:name w:val="ExperimentalSection"/>
    <w:basedOn w:val="1"/>
    <w:qFormat/>
    <w:uiPriority w:val="0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22">
    <w:name w:val="FNB"/>
    <w:basedOn w:val="1"/>
    <w:link w:val="23"/>
    <w:qFormat/>
    <w:uiPriority w:val="0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23">
    <w:name w:val="FNB Char"/>
    <w:link w:val="22"/>
    <w:qFormat/>
    <w:uiPriority w:val="0"/>
    <w:rPr>
      <w:rFonts w:ascii="Times" w:hAnsi="Times"/>
      <w:sz w:val="14"/>
      <w:szCs w:val="3276"/>
      <w:lang w:val="en-GB" w:eastAsia="de-DE" w:bidi="ar-SA"/>
    </w:rPr>
  </w:style>
  <w:style w:type="paragraph" w:customStyle="1" w:styleId="24">
    <w:name w:val="Ack"/>
    <w:basedOn w:val="1"/>
    <w:qFormat/>
    <w:uiPriority w:val="0"/>
  </w:style>
  <w:style w:type="paragraph" w:customStyle="1" w:styleId="25">
    <w:name w:val="TableCaption"/>
    <w:basedOn w:val="1"/>
    <w:qFormat/>
    <w:uiPriority w:val="0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6">
    <w:name w:val="TableHead"/>
    <w:basedOn w:val="25"/>
    <w:qFormat/>
    <w:uiPriority w:val="0"/>
    <w:pPr>
      <w:pBdr>
        <w:top w:val="single" w:color="FFFFFF" w:sz="4" w:space="4"/>
        <w:left w:val="single" w:color="FFFFFF" w:sz="4" w:space="4"/>
        <w:bottom w:val="single" w:color="FFFFFF" w:sz="4" w:space="4"/>
        <w:right w:val="single" w:color="FFFFFF" w:sz="4" w:space="4"/>
      </w:pBdr>
      <w:spacing w:after="0"/>
    </w:pPr>
  </w:style>
  <w:style w:type="paragraph" w:customStyle="1" w:styleId="27">
    <w:name w:val="TableBody"/>
    <w:basedOn w:val="26"/>
    <w:qFormat/>
    <w:uiPriority w:val="0"/>
  </w:style>
  <w:style w:type="paragraph" w:customStyle="1" w:styleId="28">
    <w:name w:val="TableFoot"/>
    <w:basedOn w:val="27"/>
    <w:qFormat/>
    <w:uiPriority w:val="0"/>
    <w:pPr>
      <w:spacing w:before="60" w:after="60"/>
    </w:pPr>
  </w:style>
  <w:style w:type="paragraph" w:customStyle="1" w:styleId="29">
    <w:name w:val="SchemeCaption"/>
    <w:basedOn w:val="1"/>
    <w:qFormat/>
    <w:uiPriority w:val="0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30">
    <w:name w:val="STOE"/>
    <w:basedOn w:val="1"/>
    <w:link w:val="31"/>
    <w:qFormat/>
    <w:uiPriority w:val="0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31">
    <w:name w:val="STOE Char1"/>
    <w:link w:val="30"/>
    <w:qFormat/>
    <w:uiPriority w:val="0"/>
    <w:rPr>
      <w:rFonts w:ascii="Times" w:hAnsi="Times"/>
      <w:sz w:val="18"/>
      <w:szCs w:val="3276"/>
      <w:lang w:val="en-GB" w:eastAsia="de-DE" w:bidi="ar-SA"/>
    </w:rPr>
  </w:style>
  <w:style w:type="paragraph" w:customStyle="1" w:styleId="32">
    <w:name w:val="Title1"/>
    <w:basedOn w:val="1"/>
    <w:qFormat/>
    <w:uiPriority w:val="0"/>
    <w:rPr>
      <w:b/>
      <w:lang w:val="en-US"/>
    </w:rPr>
  </w:style>
  <w:style w:type="paragraph" w:customStyle="1" w:styleId="33">
    <w:name w:val="Authors Full"/>
    <w:basedOn w:val="1"/>
    <w:qFormat/>
    <w:uiPriority w:val="0"/>
    <w:rPr>
      <w:i/>
      <w:lang w:val="en-US"/>
    </w:rPr>
  </w:style>
  <w:style w:type="paragraph" w:customStyle="1" w:styleId="34">
    <w:name w:val="dedication"/>
    <w:basedOn w:val="1"/>
    <w:qFormat/>
    <w:uiPriority w:val="0"/>
    <w:rPr>
      <w:i/>
      <w:lang w:val="en-US"/>
    </w:rPr>
  </w:style>
  <w:style w:type="paragraph" w:customStyle="1" w:styleId="35">
    <w:name w:val="Addresses"/>
    <w:basedOn w:val="1"/>
    <w:qFormat/>
    <w:uiPriority w:val="0"/>
    <w:rPr>
      <w:lang w:val="en-US"/>
    </w:rPr>
  </w:style>
  <w:style w:type="paragraph" w:customStyle="1" w:styleId="36">
    <w:name w:val="Acknowledgements"/>
    <w:basedOn w:val="1"/>
    <w:qFormat/>
    <w:uiPriority w:val="0"/>
    <w:rPr>
      <w:lang w:val="en-US"/>
    </w:rPr>
  </w:style>
  <w:style w:type="paragraph" w:customStyle="1" w:styleId="37">
    <w:name w:val="Abstract"/>
    <w:basedOn w:val="1"/>
    <w:autoRedefine/>
    <w:qFormat/>
    <w:uiPriority w:val="0"/>
    <w:pPr>
      <w:spacing w:line="360" w:lineRule="auto"/>
    </w:pPr>
    <w:rPr>
      <w:b/>
      <w:bCs/>
      <w:color w:val="C00000"/>
      <w:lang w:val="en-US"/>
    </w:rPr>
  </w:style>
  <w:style w:type="paragraph" w:customStyle="1" w:styleId="38">
    <w:name w:val="Head 1"/>
    <w:basedOn w:val="1"/>
    <w:autoRedefine/>
    <w:qFormat/>
    <w:uiPriority w:val="0"/>
    <w:pPr>
      <w:spacing w:before="480" w:beforeLines="200" w:line="480" w:lineRule="auto"/>
    </w:pPr>
    <w:rPr>
      <w:rFonts w:eastAsiaTheme="minorEastAsia"/>
      <w:b/>
      <w:color w:val="000000" w:themeColor="text1"/>
      <w:lang w:val="en-US" w:eastAsia="zh-CN"/>
      <w14:textFill>
        <w14:solidFill>
          <w14:schemeClr w14:val="tx1"/>
        </w14:solidFill>
      </w14:textFill>
    </w:rPr>
  </w:style>
  <w:style w:type="paragraph" w:customStyle="1" w:styleId="39">
    <w:name w:val="Head 2"/>
    <w:basedOn w:val="1"/>
    <w:autoRedefine/>
    <w:qFormat/>
    <w:uiPriority w:val="0"/>
    <w:pPr>
      <w:spacing w:line="360" w:lineRule="auto"/>
    </w:pPr>
    <w:rPr>
      <w:i/>
      <w:lang w:val="en-US"/>
    </w:rPr>
  </w:style>
  <w:style w:type="paragraph" w:customStyle="1" w:styleId="40">
    <w:name w:val="dates"/>
    <w:basedOn w:val="1"/>
    <w:qFormat/>
    <w:uiPriority w:val="0"/>
    <w:pPr>
      <w:jc w:val="right"/>
    </w:pPr>
    <w:rPr>
      <w:lang w:val="en-US"/>
    </w:rPr>
  </w:style>
  <w:style w:type="paragraph" w:customStyle="1" w:styleId="41">
    <w:name w:val="Literature"/>
    <w:basedOn w:val="1"/>
    <w:qFormat/>
    <w:uiPriority w:val="0"/>
    <w:pPr>
      <w:spacing w:line="480" w:lineRule="auto"/>
    </w:pPr>
  </w:style>
  <w:style w:type="paragraph" w:customStyle="1" w:styleId="42">
    <w:name w:val="Legend"/>
    <w:basedOn w:val="1"/>
    <w:qFormat/>
    <w:uiPriority w:val="0"/>
    <w:rPr>
      <w:lang w:val="en-US"/>
    </w:rPr>
  </w:style>
  <w:style w:type="paragraph" w:customStyle="1" w:styleId="43">
    <w:name w:val="Main Text"/>
    <w:basedOn w:val="1"/>
    <w:link w:val="47"/>
    <w:qFormat/>
    <w:uiPriority w:val="0"/>
    <w:pPr>
      <w:spacing w:line="480" w:lineRule="auto"/>
    </w:pPr>
    <w:rPr>
      <w:lang w:val="en-US"/>
    </w:rPr>
  </w:style>
  <w:style w:type="paragraph" w:customStyle="1" w:styleId="44">
    <w:name w:val="Table of contents"/>
    <w:basedOn w:val="1"/>
    <w:autoRedefine/>
    <w:qFormat/>
    <w:uiPriority w:val="0"/>
    <w:pPr>
      <w:spacing w:before="480" w:beforeLines="200" w:line="480" w:lineRule="auto"/>
    </w:pPr>
    <w:rPr>
      <w:rFonts w:eastAsia="宋体"/>
      <w:bCs/>
      <w:lang w:val="en-US"/>
    </w:rPr>
  </w:style>
  <w:style w:type="paragraph" w:customStyle="1" w:styleId="45">
    <w:name w:val="Experimental Text"/>
    <w:basedOn w:val="1"/>
    <w:link w:val="46"/>
    <w:qFormat/>
    <w:uiPriority w:val="0"/>
    <w:pPr>
      <w:spacing w:line="480" w:lineRule="auto"/>
    </w:pPr>
    <w:rPr>
      <w:lang w:val="en-US"/>
    </w:rPr>
  </w:style>
  <w:style w:type="character" w:customStyle="1" w:styleId="46">
    <w:name w:val="Experimental Text Char"/>
    <w:link w:val="45"/>
    <w:qFormat/>
    <w:uiPriority w:val="0"/>
    <w:rPr>
      <w:rFonts w:eastAsia="MS Mincho"/>
      <w:sz w:val="24"/>
      <w:szCs w:val="24"/>
      <w:lang w:val="en-US" w:eastAsia="ja-JP" w:bidi="ar-SA"/>
    </w:rPr>
  </w:style>
  <w:style w:type="character" w:customStyle="1" w:styleId="47">
    <w:name w:val="Main Text Char"/>
    <w:link w:val="43"/>
    <w:qFormat/>
    <w:uiPriority w:val="0"/>
    <w:rPr>
      <w:rFonts w:eastAsia="MS Mincho"/>
      <w:sz w:val="24"/>
      <w:szCs w:val="24"/>
      <w:lang w:val="en-US" w:eastAsia="ja-JP" w:bidi="ar-SA"/>
    </w:rPr>
  </w:style>
  <w:style w:type="paragraph" w:customStyle="1" w:styleId="48">
    <w:name w:val="Title2"/>
    <w:basedOn w:val="1"/>
    <w:qFormat/>
    <w:uiPriority w:val="0"/>
    <w:rPr>
      <w:b/>
      <w:lang w:val="en-US"/>
    </w:rPr>
  </w:style>
  <w:style w:type="paragraph" w:customStyle="1" w:styleId="49">
    <w:name w:val="Dedication"/>
    <w:basedOn w:val="1"/>
    <w:autoRedefine/>
    <w:qFormat/>
    <w:uiPriority w:val="0"/>
    <w:pPr>
      <w:spacing w:line="360" w:lineRule="auto"/>
    </w:pPr>
    <w:rPr>
      <w:b/>
      <w:bCs/>
      <w:lang w:val="en-US"/>
    </w:rPr>
  </w:style>
  <w:style w:type="paragraph" w:customStyle="1" w:styleId="50">
    <w:name w:val="Main text"/>
    <w:basedOn w:val="1"/>
    <w:link w:val="51"/>
    <w:autoRedefine/>
    <w:qFormat/>
    <w:uiPriority w:val="0"/>
    <w:pPr>
      <w:spacing w:line="360" w:lineRule="auto"/>
    </w:pPr>
    <w:rPr>
      <w:color w:val="C00000"/>
      <w:lang w:val="en-US"/>
    </w:rPr>
  </w:style>
  <w:style w:type="character" w:customStyle="1" w:styleId="51">
    <w:name w:val="Main text Char"/>
    <w:link w:val="50"/>
    <w:qFormat/>
    <w:uiPriority w:val="0"/>
    <w:rPr>
      <w:color w:val="C00000"/>
      <w:sz w:val="24"/>
      <w:szCs w:val="24"/>
      <w:lang w:val="en-US" w:eastAsia="ja-JP"/>
    </w:rPr>
  </w:style>
  <w:style w:type="paragraph" w:customStyle="1" w:styleId="52">
    <w:name w:val="Biography"/>
    <w:basedOn w:val="1"/>
    <w:autoRedefine/>
    <w:qFormat/>
    <w:uiPriority w:val="0"/>
    <w:rPr>
      <w:i/>
      <w:lang w:val="en-US"/>
    </w:rPr>
  </w:style>
  <w:style w:type="character" w:customStyle="1" w:styleId="53">
    <w:name w:val="页眉 字符"/>
    <w:link w:val="8"/>
    <w:qFormat/>
    <w:uiPriority w:val="0"/>
    <w:rPr>
      <w:sz w:val="24"/>
      <w:szCs w:val="24"/>
      <w:lang w:eastAsia="ja-JP"/>
    </w:rPr>
  </w:style>
  <w:style w:type="character" w:customStyle="1" w:styleId="54">
    <w:name w:val="批注文字 字符"/>
    <w:link w:val="4"/>
    <w:semiHidden/>
    <w:qFormat/>
    <w:uiPriority w:val="99"/>
    <w:rPr>
      <w:lang w:eastAsia="ja-JP"/>
    </w:rPr>
  </w:style>
  <w:style w:type="character" w:customStyle="1" w:styleId="55">
    <w:name w:val="批注主题 字符"/>
    <w:link w:val="11"/>
    <w:semiHidden/>
    <w:qFormat/>
    <w:uiPriority w:val="99"/>
    <w:rPr>
      <w:b/>
      <w:bCs/>
      <w:lang w:eastAsia="ja-JP"/>
    </w:rPr>
  </w:style>
  <w:style w:type="character" w:customStyle="1" w:styleId="56">
    <w:name w:val="页脚 字符"/>
    <w:link w:val="7"/>
    <w:qFormat/>
    <w:uiPriority w:val="99"/>
    <w:rPr>
      <w:sz w:val="24"/>
      <w:szCs w:val="24"/>
      <w:lang w:eastAsia="ja-JP"/>
    </w:rPr>
  </w:style>
  <w:style w:type="character" w:customStyle="1" w:styleId="57">
    <w:name w:val="q4iawc"/>
    <w:basedOn w:val="14"/>
    <w:qFormat/>
    <w:uiPriority w:val="0"/>
  </w:style>
  <w:style w:type="character" w:customStyle="1" w:styleId="58">
    <w:name w:val="Unresolved Mention"/>
    <w:basedOn w:val="14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9">
    <w:name w:val="标题 1 字符"/>
    <w:basedOn w:val="14"/>
    <w:link w:val="2"/>
    <w:qFormat/>
    <w:uiPriority w:val="9"/>
    <w:rPr>
      <w:b/>
      <w:bCs/>
      <w:kern w:val="44"/>
      <w:sz w:val="44"/>
      <w:szCs w:val="44"/>
      <w:lang w:val="de-DE" w:eastAsia="ja-JP"/>
    </w:rPr>
  </w:style>
  <w:style w:type="character" w:customStyle="1" w:styleId="60">
    <w:name w:val="fontstyle01"/>
    <w:basedOn w:val="14"/>
    <w:qFormat/>
    <w:uiPriority w:val="0"/>
    <w:rPr>
      <w:rFonts w:hint="default" w:ascii="TimesTen-Roman" w:hAnsi="TimesTen-Roman"/>
      <w:color w:val="231F20"/>
      <w:sz w:val="18"/>
      <w:szCs w:val="18"/>
    </w:rPr>
  </w:style>
  <w:style w:type="character" w:customStyle="1" w:styleId="61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  <w:lang w:val="de-DE" w:eastAsia="ja-JP"/>
    </w:rPr>
  </w:style>
  <w:style w:type="character" w:styleId="62">
    <w:name w:val="Placeholder Text"/>
    <w:basedOn w:val="14"/>
    <w:semiHidden/>
    <w:qFormat/>
    <w:uiPriority w:val="99"/>
    <w:rPr>
      <w:color w:val="808080"/>
    </w:rPr>
  </w:style>
  <w:style w:type="paragraph" w:styleId="63">
    <w:name w:val="List Paragraph"/>
    <w:basedOn w:val="1"/>
    <w:qFormat/>
    <w:uiPriority w:val="34"/>
    <w:pPr>
      <w:spacing w:before="100" w:beforeAutospacing="1" w:after="100" w:afterAutospacing="1"/>
    </w:pPr>
    <w:rPr>
      <w:rFonts w:ascii="宋体" w:hAnsi="宋体" w:eastAsia="宋体" w:cs="宋体"/>
      <w:lang w:val="en-US" w:eastAsia="zh-CN"/>
    </w:rPr>
  </w:style>
  <w:style w:type="paragraph" w:customStyle="1" w:styleId="64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8"/>
      <w:szCs w:val="18"/>
      <w:lang w:val="en-US" w:eastAsia="en-US" w:bidi="ar-SA"/>
    </w:rPr>
  </w:style>
  <w:style w:type="table" w:customStyle="1" w:styleId="6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3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5.xml"/><Relationship Id="rId10" Type="http://schemas.openxmlformats.org/officeDocument/2006/relationships/customXml" Target="../customXml/item4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ACE50D-F054-4053-8006-7048D8A1A356}">
  <ds:schemaRefs/>
</ds:datastoreItem>
</file>

<file path=customXml/itemProps2.xml><?xml version="1.0" encoding="utf-8"?>
<ds:datastoreItem xmlns:ds="http://schemas.openxmlformats.org/officeDocument/2006/customXml" ds:itemID="{96D19C85-73BE-4F5D-979F-58BFDE5BBE12}">
  <ds:schemaRefs/>
</ds:datastoreItem>
</file>

<file path=customXml/itemProps3.xml><?xml version="1.0" encoding="utf-8"?>
<ds:datastoreItem xmlns:ds="http://schemas.openxmlformats.org/officeDocument/2006/customXml" ds:itemID="{C86C925C-E763-4769-9959-2FEDA6D7CE8A}">
  <ds:schemaRefs/>
</ds:datastoreItem>
</file>

<file path=customXml/itemProps4.xml><?xml version="1.0" encoding="utf-8"?>
<ds:datastoreItem xmlns:ds="http://schemas.openxmlformats.org/officeDocument/2006/customXml" ds:itemID="{E3F19EBF-8207-4BE7-AD18-240ED1895C11}">
  <ds:schemaRefs/>
</ds:datastoreItem>
</file>

<file path=customXml/itemProps5.xml><?xml version="1.0" encoding="utf-8"?>
<ds:datastoreItem xmlns:ds="http://schemas.openxmlformats.org/officeDocument/2006/customXml" ds:itemID="{75886F76-A765-4714-B899-7AC2DC4334A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6</Words>
  <Characters>220</Characters>
  <Lines>66</Lines>
  <Paragraphs>18</Paragraphs>
  <TotalTime>0</TotalTime>
  <ScaleCrop>false</ScaleCrop>
  <LinksUpToDate>false</LinksUpToDate>
  <CharactersWithSpaces>25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13:03:00Z</dcterms:created>
  <dcterms:modified xsi:type="dcterms:W3CDTF">2026-02-17T14:2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TemplateDocerSaveRecord">
    <vt:lpwstr>eyJoZGlkIjoiNzYxMzA5NjVjMmM5MDEzNWI4OTRiZTIzNmY1ZjIxMTkiLCJ1c2VySWQiOiIzNjU0ODM3NzQifQ==</vt:lpwstr>
  </property>
  <property fmtid="{D5CDD505-2E9C-101B-9397-08002B2CF9AE}" pid="4" name="KSOProductBuildVer">
    <vt:lpwstr>2052-12.1.0.24657</vt:lpwstr>
  </property>
  <property fmtid="{D5CDD505-2E9C-101B-9397-08002B2CF9AE}" pid="5" name="ICV">
    <vt:lpwstr>22FBDB416A494663B49103C7A22C156C_12</vt:lpwstr>
  </property>
</Properties>
</file>